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42A7EA3" w14:textId="1BB74D6D" w:rsidR="000574BD" w:rsidRPr="000574BD" w:rsidRDefault="000574BD" w:rsidP="001320E5">
      <w:pPr>
        <w:pStyle w:val="ListParagraph"/>
        <w:spacing w:line="480" w:lineRule="auto"/>
        <w:ind w:left="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I:</w:t>
      </w:r>
      <w:r w:rsidRPr="000574BD">
        <w:rPr>
          <w:rFonts w:ascii="Times New Roman" w:hAnsi="Times New Roman" w:cs="Times New Roman"/>
          <w:b/>
        </w:rPr>
        <w:t xml:space="preserve"> DATA</w:t>
      </w:r>
      <w:r w:rsidR="00FD2D9F" w:rsidRPr="000574BD">
        <w:rPr>
          <w:rFonts w:ascii="Times New Roman" w:hAnsi="Times New Roman" w:cs="Times New Roman"/>
          <w:b/>
        </w:rPr>
        <w:t xml:space="preserve"> ABSTRACTION</w:t>
      </w:r>
      <w:r w:rsidR="00442424" w:rsidRPr="000574BD">
        <w:rPr>
          <w:rFonts w:ascii="Times New Roman" w:hAnsi="Times New Roman" w:cs="Times New Roman"/>
          <w:b/>
        </w:rPr>
        <w:t xml:space="preserve"> AND QUALITY ASSESSMENT</w:t>
      </w:r>
      <w:r w:rsidR="00FD2D9F" w:rsidRPr="000574BD">
        <w:rPr>
          <w:rFonts w:ascii="Times New Roman" w:hAnsi="Times New Roman" w:cs="Times New Roman"/>
          <w:b/>
        </w:rPr>
        <w:t xml:space="preserve"> FORM</w:t>
      </w:r>
    </w:p>
    <w:p w14:paraId="4F9252C9" w14:textId="75CBA493" w:rsidR="000574BD" w:rsidRDefault="00442424" w:rsidP="000574BD">
      <w:pPr>
        <w:pStyle w:val="ListParagraph"/>
        <w:spacing w:line="360" w:lineRule="auto"/>
        <w:ind w:left="0"/>
        <w:jc w:val="both"/>
        <w:rPr>
          <w:rFonts w:ascii="Times New Roman" w:hAnsi="Times New Roman" w:cs="Times New Roman"/>
        </w:rPr>
      </w:pPr>
      <w:r w:rsidRPr="000574BD">
        <w:rPr>
          <w:rFonts w:ascii="Times New Roman" w:hAnsi="Times New Roman" w:cs="Times New Roman"/>
        </w:rPr>
        <w:t>Reviewer</w:t>
      </w:r>
      <w:r w:rsidR="000574BD" w:rsidRPr="000574BD">
        <w:rPr>
          <w:rFonts w:ascii="Times New Roman" w:hAnsi="Times New Roman" w:cs="Times New Roman"/>
        </w:rPr>
        <w:t>:</w:t>
      </w:r>
      <w:r w:rsidR="000574BD">
        <w:rPr>
          <w:rFonts w:ascii="Times New Roman" w:hAnsi="Times New Roman" w:cs="Times New Roman"/>
        </w:rPr>
        <w:t xml:space="preserve"> _______________________________________________.</w:t>
      </w:r>
    </w:p>
    <w:p w14:paraId="4A923625" w14:textId="207599BC" w:rsidR="000574BD" w:rsidRDefault="00442424" w:rsidP="000574BD">
      <w:pPr>
        <w:pStyle w:val="ListParagraph"/>
        <w:spacing w:line="360" w:lineRule="auto"/>
        <w:ind w:left="0"/>
        <w:jc w:val="both"/>
        <w:rPr>
          <w:rFonts w:ascii="Times New Roman" w:hAnsi="Times New Roman" w:cs="Times New Roman"/>
        </w:rPr>
      </w:pPr>
      <w:r w:rsidRPr="000574BD">
        <w:rPr>
          <w:rFonts w:ascii="Times New Roman" w:hAnsi="Times New Roman" w:cs="Times New Roman"/>
        </w:rPr>
        <w:t>Date</w:t>
      </w:r>
      <w:r w:rsidR="000574BD" w:rsidRPr="000574BD">
        <w:rPr>
          <w:rFonts w:ascii="Times New Roman" w:hAnsi="Times New Roman" w:cs="Times New Roman"/>
        </w:rPr>
        <w:t>:</w:t>
      </w:r>
      <w:r w:rsidR="000574BD">
        <w:rPr>
          <w:rFonts w:ascii="Times New Roman" w:hAnsi="Times New Roman" w:cs="Times New Roman"/>
        </w:rPr>
        <w:t xml:space="preserve"> ___________________________________________________.</w:t>
      </w:r>
    </w:p>
    <w:p w14:paraId="1E4FA063" w14:textId="357EFEFA" w:rsidR="00DD38CB" w:rsidRPr="000574BD" w:rsidRDefault="00DD38CB" w:rsidP="000574BD">
      <w:pPr>
        <w:pStyle w:val="ListParagraph"/>
        <w:spacing w:line="360" w:lineRule="auto"/>
        <w:ind w:left="0"/>
        <w:jc w:val="both"/>
        <w:rPr>
          <w:rFonts w:ascii="Times New Roman" w:hAnsi="Times New Roman" w:cs="Times New Roman"/>
        </w:rPr>
      </w:pPr>
      <w:r w:rsidRPr="000574BD">
        <w:rPr>
          <w:rFonts w:ascii="Times New Roman" w:hAnsi="Times New Roman" w:cs="Times New Roman"/>
        </w:rPr>
        <w:t>Title of article</w:t>
      </w:r>
      <w:r w:rsidR="000574BD" w:rsidRPr="000574BD">
        <w:rPr>
          <w:rFonts w:ascii="Times New Roman" w:hAnsi="Times New Roman" w:cs="Times New Roman"/>
        </w:rPr>
        <w:t>:</w:t>
      </w:r>
      <w:r w:rsidR="000574BD">
        <w:rPr>
          <w:rFonts w:ascii="Times New Roman" w:hAnsi="Times New Roman" w:cs="Times New Roman"/>
        </w:rPr>
        <w:t xml:space="preserve"> ___________________________________________.</w:t>
      </w:r>
    </w:p>
    <w:p w14:paraId="080BEE2D" w14:textId="36127A2D" w:rsidR="00BB611D" w:rsidRPr="0056760B" w:rsidRDefault="00DD38CB" w:rsidP="000574BD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</w:rPr>
      </w:pPr>
      <w:r w:rsidRPr="0056760B">
        <w:rPr>
          <w:rFonts w:ascii="Times New Roman" w:hAnsi="Times New Roman" w:cs="Times New Roman"/>
        </w:rPr>
        <w:t>First author’s name:</w:t>
      </w:r>
    </w:p>
    <w:p w14:paraId="13E3802F" w14:textId="7DE5E457" w:rsidR="00DD38CB" w:rsidRPr="0056760B" w:rsidRDefault="00DD38CB" w:rsidP="000574BD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</w:rPr>
      </w:pPr>
      <w:r w:rsidRPr="0056760B">
        <w:rPr>
          <w:rFonts w:ascii="Times New Roman" w:hAnsi="Times New Roman" w:cs="Times New Roman"/>
        </w:rPr>
        <w:t>Year of publication:</w:t>
      </w:r>
    </w:p>
    <w:p w14:paraId="7A613F0A" w14:textId="7775CF32" w:rsidR="00DD38CB" w:rsidRPr="0056760B" w:rsidRDefault="00DD38CB" w:rsidP="000574BD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</w:rPr>
      </w:pPr>
      <w:r w:rsidRPr="0056760B">
        <w:rPr>
          <w:rFonts w:ascii="Times New Roman" w:hAnsi="Times New Roman" w:cs="Times New Roman"/>
        </w:rPr>
        <w:t>Year of study:</w:t>
      </w:r>
    </w:p>
    <w:p w14:paraId="4ABC1F89" w14:textId="4343110D" w:rsidR="00DD38CB" w:rsidRPr="0056760B" w:rsidRDefault="00DD38CB" w:rsidP="000574BD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</w:rPr>
      </w:pPr>
      <w:r w:rsidRPr="0056760B">
        <w:rPr>
          <w:rFonts w:ascii="Times New Roman" w:hAnsi="Times New Roman" w:cs="Times New Roman"/>
        </w:rPr>
        <w:t>Type of study:</w:t>
      </w:r>
    </w:p>
    <w:p w14:paraId="1437AAFE" w14:textId="7AAF5F67" w:rsidR="00DD38CB" w:rsidRPr="0056760B" w:rsidRDefault="00DD38CB" w:rsidP="000574BD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</w:rPr>
      </w:pPr>
      <w:r w:rsidRPr="0056760B">
        <w:rPr>
          <w:rFonts w:ascii="Times New Roman" w:hAnsi="Times New Roman" w:cs="Times New Roman"/>
        </w:rPr>
        <w:t>Region of study:</w:t>
      </w:r>
    </w:p>
    <w:p w14:paraId="471238FE" w14:textId="326CD75A" w:rsidR="00DD38CB" w:rsidRPr="0056760B" w:rsidRDefault="00DD38CB" w:rsidP="000574BD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</w:rPr>
      </w:pPr>
      <w:r w:rsidRPr="0056760B">
        <w:rPr>
          <w:rFonts w:ascii="Times New Roman" w:hAnsi="Times New Roman" w:cs="Times New Roman"/>
        </w:rPr>
        <w:t>Sub</w:t>
      </w:r>
      <w:r w:rsidR="00DE1438" w:rsidRPr="0056760B">
        <w:rPr>
          <w:rFonts w:ascii="Times New Roman" w:hAnsi="Times New Roman" w:cs="Times New Roman"/>
        </w:rPr>
        <w:t>-</w:t>
      </w:r>
      <w:r w:rsidRPr="0056760B">
        <w:rPr>
          <w:rFonts w:ascii="Times New Roman" w:hAnsi="Times New Roman" w:cs="Times New Roman"/>
        </w:rPr>
        <w:t>region of study:</w:t>
      </w:r>
    </w:p>
    <w:p w14:paraId="30F6699B" w14:textId="37375936" w:rsidR="00DD38CB" w:rsidRPr="0056760B" w:rsidRDefault="00DD38CB" w:rsidP="000574BD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</w:rPr>
      </w:pPr>
      <w:r w:rsidRPr="0056760B">
        <w:rPr>
          <w:rFonts w:ascii="Times New Roman" w:hAnsi="Times New Roman" w:cs="Times New Roman"/>
        </w:rPr>
        <w:t>Location of study (state):</w:t>
      </w:r>
    </w:p>
    <w:p w14:paraId="58C43798" w14:textId="7BFEF7F7" w:rsidR="00DD38CB" w:rsidRPr="0056760B" w:rsidRDefault="00DD38CB" w:rsidP="000574BD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</w:rPr>
      </w:pPr>
      <w:r w:rsidRPr="0056760B">
        <w:rPr>
          <w:rFonts w:ascii="Times New Roman" w:hAnsi="Times New Roman" w:cs="Times New Roman"/>
        </w:rPr>
        <w:t>Sample size:</w:t>
      </w:r>
    </w:p>
    <w:p w14:paraId="0817783A" w14:textId="36A84C5A" w:rsidR="00DD38CB" w:rsidRPr="0056760B" w:rsidRDefault="00DD38CB" w:rsidP="000574BD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</w:rPr>
      </w:pPr>
      <w:r w:rsidRPr="0056760B">
        <w:rPr>
          <w:rFonts w:ascii="Times New Roman" w:hAnsi="Times New Roman" w:cs="Times New Roman"/>
        </w:rPr>
        <w:t>Test</w:t>
      </w:r>
      <w:r w:rsidR="006131C6" w:rsidRPr="0056760B">
        <w:rPr>
          <w:rFonts w:ascii="Times New Roman" w:hAnsi="Times New Roman" w:cs="Times New Roman"/>
        </w:rPr>
        <w:t xml:space="preserve">s </w:t>
      </w:r>
      <w:r w:rsidRPr="0056760B">
        <w:rPr>
          <w:rFonts w:ascii="Times New Roman" w:hAnsi="Times New Roman" w:cs="Times New Roman"/>
        </w:rPr>
        <w:t>conducted</w:t>
      </w:r>
      <w:r w:rsidR="006131C6" w:rsidRPr="0056760B">
        <w:rPr>
          <w:rFonts w:ascii="Times New Roman" w:hAnsi="Times New Roman" w:cs="Times New Roman"/>
        </w:rPr>
        <w:t xml:space="preserve"> </w:t>
      </w:r>
      <w:r w:rsidRPr="0056760B">
        <w:rPr>
          <w:rFonts w:ascii="Times New Roman" w:hAnsi="Times New Roman" w:cs="Times New Roman"/>
        </w:rPr>
        <w:t>:</w:t>
      </w:r>
    </w:p>
    <w:p w14:paraId="5931F65E" w14:textId="512995B0" w:rsidR="00DD38CB" w:rsidRPr="0056760B" w:rsidRDefault="00DD38CB" w:rsidP="000574BD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</w:rPr>
      </w:pPr>
      <w:r w:rsidRPr="0056760B">
        <w:rPr>
          <w:rFonts w:ascii="Times New Roman" w:hAnsi="Times New Roman" w:cs="Times New Roman"/>
        </w:rPr>
        <w:t>Method for each test:</w:t>
      </w:r>
    </w:p>
    <w:p w14:paraId="33CF2A4D" w14:textId="2868A9EA" w:rsidR="00DD38CB" w:rsidRPr="0056760B" w:rsidRDefault="00F97709" w:rsidP="000574BD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</w:rPr>
      </w:pPr>
      <w:r w:rsidRPr="0056760B">
        <w:rPr>
          <w:rFonts w:ascii="Times New Roman" w:hAnsi="Times New Roman" w:cs="Times New Roman"/>
        </w:rPr>
        <w:t>N</w:t>
      </w:r>
      <w:r w:rsidR="00DD38CB" w:rsidRPr="0056760B">
        <w:rPr>
          <w:rFonts w:ascii="Times New Roman" w:hAnsi="Times New Roman" w:cs="Times New Roman"/>
        </w:rPr>
        <w:t>umber screened for HBsAg:</w:t>
      </w:r>
    </w:p>
    <w:p w14:paraId="59CA5F6A" w14:textId="66854A6E" w:rsidR="00DD38CB" w:rsidRPr="0056760B" w:rsidRDefault="00F97709" w:rsidP="000574BD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</w:rPr>
      </w:pPr>
      <w:r w:rsidRPr="0056760B">
        <w:rPr>
          <w:rFonts w:ascii="Times New Roman" w:hAnsi="Times New Roman" w:cs="Times New Roman"/>
        </w:rPr>
        <w:t>N</w:t>
      </w:r>
      <w:r w:rsidR="00DD38CB" w:rsidRPr="0056760B">
        <w:rPr>
          <w:rFonts w:ascii="Times New Roman" w:hAnsi="Times New Roman" w:cs="Times New Roman"/>
        </w:rPr>
        <w:t>umber positive for HBsAg:</w:t>
      </w:r>
    </w:p>
    <w:p w14:paraId="7C519114" w14:textId="12D364D2" w:rsidR="00FF66C1" w:rsidRPr="0056760B" w:rsidRDefault="00F97709" w:rsidP="000574BD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</w:rPr>
      </w:pPr>
      <w:r w:rsidRPr="0056760B">
        <w:rPr>
          <w:rFonts w:ascii="Times New Roman" w:hAnsi="Times New Roman" w:cs="Times New Roman"/>
        </w:rPr>
        <w:t>N</w:t>
      </w:r>
      <w:r w:rsidR="00FF66C1" w:rsidRPr="0056760B">
        <w:rPr>
          <w:rFonts w:ascii="Times New Roman" w:hAnsi="Times New Roman" w:cs="Times New Roman"/>
        </w:rPr>
        <w:t>umber negative for HBsAg:</w:t>
      </w:r>
    </w:p>
    <w:p w14:paraId="5DA556CA" w14:textId="128579AB" w:rsidR="00DD38CB" w:rsidRPr="0056760B" w:rsidRDefault="00F97709" w:rsidP="000574BD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</w:rPr>
      </w:pPr>
      <w:r w:rsidRPr="0056760B">
        <w:rPr>
          <w:rFonts w:ascii="Times New Roman" w:hAnsi="Times New Roman" w:cs="Times New Roman"/>
        </w:rPr>
        <w:t>N</w:t>
      </w:r>
      <w:r w:rsidR="00DD38CB" w:rsidRPr="0056760B">
        <w:rPr>
          <w:rFonts w:ascii="Times New Roman" w:hAnsi="Times New Roman" w:cs="Times New Roman"/>
        </w:rPr>
        <w:t>umber screened for HBeAg:</w:t>
      </w:r>
    </w:p>
    <w:p w14:paraId="26487019" w14:textId="71035F6F" w:rsidR="00DD38CB" w:rsidRPr="0056760B" w:rsidRDefault="00F97709" w:rsidP="000574BD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</w:rPr>
      </w:pPr>
      <w:r w:rsidRPr="0056760B">
        <w:rPr>
          <w:rFonts w:ascii="Times New Roman" w:hAnsi="Times New Roman" w:cs="Times New Roman"/>
        </w:rPr>
        <w:t>N</w:t>
      </w:r>
      <w:r w:rsidR="00DD38CB" w:rsidRPr="0056760B">
        <w:rPr>
          <w:rFonts w:ascii="Times New Roman" w:hAnsi="Times New Roman" w:cs="Times New Roman"/>
        </w:rPr>
        <w:t>umber positive for HBeAg:</w:t>
      </w:r>
    </w:p>
    <w:p w14:paraId="19971CEF" w14:textId="77777777" w:rsidR="000574BD" w:rsidRPr="000574BD" w:rsidRDefault="00F97709" w:rsidP="0009423A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b/>
        </w:rPr>
      </w:pPr>
      <w:r w:rsidRPr="000574BD">
        <w:rPr>
          <w:rFonts w:ascii="Times New Roman" w:hAnsi="Times New Roman" w:cs="Times New Roman"/>
        </w:rPr>
        <w:t>N</w:t>
      </w:r>
      <w:r w:rsidR="00FF66C1" w:rsidRPr="000574BD">
        <w:rPr>
          <w:rFonts w:ascii="Times New Roman" w:hAnsi="Times New Roman" w:cs="Times New Roman"/>
        </w:rPr>
        <w:t>umber negative for HBeAg:</w:t>
      </w:r>
    </w:p>
    <w:p w14:paraId="2013A715" w14:textId="1ED840D5" w:rsidR="00E47F7A" w:rsidRDefault="000574BD" w:rsidP="000574BD">
      <w:pPr>
        <w:spacing w:line="36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II:</w:t>
      </w:r>
      <w:r w:rsidRPr="000574BD">
        <w:rPr>
          <w:rFonts w:ascii="Times New Roman" w:hAnsi="Times New Roman" w:cs="Times New Roman"/>
          <w:b/>
        </w:rPr>
        <w:t xml:space="preserve"> Critical</w:t>
      </w:r>
      <w:r w:rsidR="00EC4214" w:rsidRPr="000574BD">
        <w:rPr>
          <w:rFonts w:ascii="Times New Roman" w:hAnsi="Times New Roman" w:cs="Times New Roman"/>
          <w:b/>
        </w:rPr>
        <w:t xml:space="preserve"> Appraisal Checklist</w:t>
      </w:r>
    </w:p>
    <w:p w14:paraId="5471A941" w14:textId="2A55ED57" w:rsidR="00063666" w:rsidRPr="00063666" w:rsidRDefault="00063666" w:rsidP="000574BD">
      <w:pPr>
        <w:spacing w:line="36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1:</w:t>
      </w:r>
      <w:r w:rsidRPr="00063666">
        <w:rPr>
          <w:rFonts w:ascii="Times New Roman" w:hAnsi="Times New Roman" w:cs="Times New Roman"/>
        </w:rPr>
        <w:t xml:space="preserve"> </w:t>
      </w:r>
      <w:r w:rsidRPr="00063666">
        <w:rPr>
          <w:rFonts w:ascii="Times New Roman" w:hAnsi="Times New Roman" w:cs="Times New Roman"/>
          <w:b/>
        </w:rPr>
        <w:t>For cross-sectional study</w:t>
      </w:r>
    </w:p>
    <w:tbl>
      <w:tblPr>
        <w:tblStyle w:val="TableGrid"/>
        <w:tblW w:w="10485" w:type="dxa"/>
        <w:jc w:val="center"/>
        <w:tblLayout w:type="fixed"/>
        <w:tblLook w:val="04A0" w:firstRow="1" w:lastRow="0" w:firstColumn="1" w:lastColumn="0" w:noHBand="0" w:noVBand="1"/>
      </w:tblPr>
      <w:tblGrid>
        <w:gridCol w:w="590"/>
        <w:gridCol w:w="1815"/>
        <w:gridCol w:w="2977"/>
        <w:gridCol w:w="2977"/>
        <w:gridCol w:w="2126"/>
      </w:tblGrid>
      <w:tr w:rsidR="00EC6011" w:rsidRPr="00C57C70" w14:paraId="0C8D4016" w14:textId="4AAE9CE1" w:rsidTr="00EC6011">
        <w:trPr>
          <w:trHeight w:val="450"/>
          <w:jc w:val="center"/>
        </w:trPr>
        <w:tc>
          <w:tcPr>
            <w:tcW w:w="590" w:type="dxa"/>
          </w:tcPr>
          <w:p w14:paraId="76F8CA26" w14:textId="77777777" w:rsidR="00063666" w:rsidRPr="00C57C70" w:rsidRDefault="00063666" w:rsidP="00C57C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C70">
              <w:rPr>
                <w:rFonts w:ascii="Times New Roman" w:hAnsi="Times New Roman" w:cs="Times New Roman"/>
                <w:sz w:val="20"/>
                <w:szCs w:val="20"/>
              </w:rPr>
              <w:t>S/N</w:t>
            </w:r>
          </w:p>
        </w:tc>
        <w:tc>
          <w:tcPr>
            <w:tcW w:w="1815" w:type="dxa"/>
          </w:tcPr>
          <w:p w14:paraId="41700971" w14:textId="77777777" w:rsidR="00063666" w:rsidRPr="00C57C70" w:rsidRDefault="00063666" w:rsidP="00C57C7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57C70">
              <w:rPr>
                <w:rFonts w:ascii="Times New Roman" w:hAnsi="Times New Roman" w:cs="Times New Roman"/>
                <w:b/>
                <w:sz w:val="20"/>
                <w:szCs w:val="20"/>
              </w:rPr>
              <w:t>Question</w:t>
            </w:r>
          </w:p>
        </w:tc>
        <w:tc>
          <w:tcPr>
            <w:tcW w:w="2977" w:type="dxa"/>
          </w:tcPr>
          <w:p w14:paraId="022714CA" w14:textId="2C169768" w:rsidR="00063666" w:rsidRPr="00C57C70" w:rsidRDefault="00E8583F" w:rsidP="00C57C7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57C70">
              <w:rPr>
                <w:rFonts w:ascii="Times New Roman" w:hAnsi="Times New Roman" w:cs="Times New Roman"/>
                <w:b/>
                <w:sz w:val="20"/>
                <w:szCs w:val="20"/>
              </w:rPr>
              <w:t>Selection</w:t>
            </w:r>
          </w:p>
        </w:tc>
        <w:tc>
          <w:tcPr>
            <w:tcW w:w="2977" w:type="dxa"/>
          </w:tcPr>
          <w:p w14:paraId="09E00910" w14:textId="31E4748A" w:rsidR="00063666" w:rsidRPr="00C57C70" w:rsidRDefault="00063666" w:rsidP="00C57C7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57C70">
              <w:rPr>
                <w:rFonts w:ascii="Times New Roman" w:hAnsi="Times New Roman" w:cs="Times New Roman"/>
                <w:b/>
                <w:sz w:val="20"/>
                <w:szCs w:val="20"/>
              </w:rPr>
              <w:t>Comparability</w:t>
            </w:r>
          </w:p>
        </w:tc>
        <w:tc>
          <w:tcPr>
            <w:tcW w:w="2126" w:type="dxa"/>
          </w:tcPr>
          <w:p w14:paraId="27C52DC5" w14:textId="6D307B39" w:rsidR="00063666" w:rsidRPr="00C57C70" w:rsidRDefault="00063666" w:rsidP="00C57C7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57C70">
              <w:rPr>
                <w:rFonts w:ascii="Times New Roman" w:hAnsi="Times New Roman" w:cs="Times New Roman"/>
                <w:b/>
                <w:sz w:val="20"/>
                <w:szCs w:val="20"/>
              </w:rPr>
              <w:t>Outcome</w:t>
            </w:r>
          </w:p>
        </w:tc>
      </w:tr>
      <w:tr w:rsidR="00EC6011" w:rsidRPr="00C57C70" w14:paraId="38662235" w14:textId="5279A3B9" w:rsidTr="00EC6011">
        <w:trPr>
          <w:jc w:val="center"/>
        </w:trPr>
        <w:tc>
          <w:tcPr>
            <w:tcW w:w="590" w:type="dxa"/>
          </w:tcPr>
          <w:p w14:paraId="21E048E9" w14:textId="77777777" w:rsidR="00063666" w:rsidRPr="00C57C70" w:rsidRDefault="00063666" w:rsidP="00C57C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C7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15" w:type="dxa"/>
          </w:tcPr>
          <w:p w14:paraId="3459DFF9" w14:textId="2AC0797D" w:rsidR="00063666" w:rsidRPr="00C57C70" w:rsidRDefault="00063666" w:rsidP="00C57C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C70">
              <w:rPr>
                <w:rFonts w:ascii="Times New Roman" w:hAnsi="Times New Roman" w:cs="Times New Roman"/>
                <w:sz w:val="20"/>
                <w:szCs w:val="20"/>
              </w:rPr>
              <w:t>Representativeness of the sample</w:t>
            </w:r>
          </w:p>
        </w:tc>
        <w:tc>
          <w:tcPr>
            <w:tcW w:w="2977" w:type="dxa"/>
          </w:tcPr>
          <w:p w14:paraId="4F73187F" w14:textId="063E077E" w:rsidR="00063666" w:rsidRPr="00C57C70" w:rsidRDefault="00063666" w:rsidP="00C57C70">
            <w:pPr>
              <w:pStyle w:val="ListParagraph"/>
              <w:numPr>
                <w:ilvl w:val="0"/>
                <w:numId w:val="13"/>
              </w:num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57C70">
              <w:rPr>
                <w:rFonts w:ascii="Times New Roman" w:hAnsi="Times New Roman" w:cs="Times New Roman"/>
                <w:sz w:val="20"/>
                <w:szCs w:val="20"/>
              </w:rPr>
              <w:t>Truly representative of the aver</w:t>
            </w:r>
            <w:r w:rsidR="0023266C" w:rsidRPr="00C57C70">
              <w:rPr>
                <w:rFonts w:ascii="Times New Roman" w:hAnsi="Times New Roman" w:cs="Times New Roman"/>
                <w:sz w:val="20"/>
                <w:szCs w:val="20"/>
              </w:rPr>
              <w:t>age in the target population</w:t>
            </w:r>
            <w:r w:rsidRPr="00C57C70">
              <w:rPr>
                <w:rFonts w:ascii="Times New Roman" w:hAnsi="Times New Roman" w:cs="Times New Roman"/>
                <w:sz w:val="20"/>
                <w:szCs w:val="20"/>
              </w:rPr>
              <w:t xml:space="preserve">(all subjects or random sampling) </w:t>
            </w:r>
          </w:p>
          <w:p w14:paraId="789442F3" w14:textId="0FFC4F64" w:rsidR="00063666" w:rsidRPr="00C57C70" w:rsidRDefault="00063666" w:rsidP="00C57C70">
            <w:pPr>
              <w:pStyle w:val="ListParagraph"/>
              <w:numPr>
                <w:ilvl w:val="0"/>
                <w:numId w:val="13"/>
              </w:num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57C70">
              <w:rPr>
                <w:rFonts w:ascii="Times New Roman" w:hAnsi="Times New Roman" w:cs="Times New Roman"/>
                <w:sz w:val="20"/>
                <w:szCs w:val="20"/>
              </w:rPr>
              <w:t>Somewhat representative of the average in the target g</w:t>
            </w:r>
            <w:r w:rsidR="0023266C" w:rsidRPr="00C57C70">
              <w:rPr>
                <w:rFonts w:ascii="Times New Roman" w:hAnsi="Times New Roman" w:cs="Times New Roman"/>
                <w:sz w:val="20"/>
                <w:szCs w:val="20"/>
              </w:rPr>
              <w:t>roup</w:t>
            </w:r>
            <w:r w:rsidRPr="00C57C70">
              <w:rPr>
                <w:rFonts w:ascii="Times New Roman" w:hAnsi="Times New Roman" w:cs="Times New Roman"/>
                <w:sz w:val="20"/>
                <w:szCs w:val="20"/>
              </w:rPr>
              <w:t xml:space="preserve"> (non-random sampling) </w:t>
            </w:r>
          </w:p>
          <w:p w14:paraId="7F451722" w14:textId="77777777" w:rsidR="00063666" w:rsidRPr="00C57C70" w:rsidRDefault="00063666" w:rsidP="00C57C70">
            <w:pPr>
              <w:pStyle w:val="ListParagraph"/>
              <w:numPr>
                <w:ilvl w:val="0"/>
                <w:numId w:val="13"/>
              </w:num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57C70">
              <w:rPr>
                <w:rFonts w:ascii="Times New Roman" w:hAnsi="Times New Roman" w:cs="Times New Roman"/>
                <w:sz w:val="20"/>
                <w:szCs w:val="20"/>
              </w:rPr>
              <w:t xml:space="preserve"> Selected group</w:t>
            </w:r>
            <w:r w:rsidRPr="00C57C70">
              <w:rPr>
                <w:rFonts w:ascii="Times New Roman" w:hAnsi="Times New Roman" w:cs="Times New Roman"/>
                <w:sz w:val="20"/>
                <w:szCs w:val="20"/>
              </w:rPr>
              <w:t xml:space="preserve"> of users/convenience sample. </w:t>
            </w:r>
          </w:p>
          <w:p w14:paraId="76F21850" w14:textId="2E9AAF55" w:rsidR="00063666" w:rsidRPr="00C57C70" w:rsidRDefault="00063666" w:rsidP="00C57C70">
            <w:pPr>
              <w:pStyle w:val="ListParagraph"/>
              <w:numPr>
                <w:ilvl w:val="0"/>
                <w:numId w:val="13"/>
              </w:num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57C70">
              <w:rPr>
                <w:rFonts w:ascii="Times New Roman" w:hAnsi="Times New Roman" w:cs="Times New Roman"/>
                <w:sz w:val="20"/>
                <w:szCs w:val="20"/>
              </w:rPr>
              <w:t xml:space="preserve"> No description of the derivation of the included subjects.</w:t>
            </w:r>
          </w:p>
        </w:tc>
        <w:tc>
          <w:tcPr>
            <w:tcW w:w="2977" w:type="dxa"/>
          </w:tcPr>
          <w:p w14:paraId="655FFF92" w14:textId="77F42EBE" w:rsidR="00063666" w:rsidRPr="00C57C70" w:rsidRDefault="00063666" w:rsidP="00C57C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C7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126" w:type="dxa"/>
          </w:tcPr>
          <w:p w14:paraId="1F8AE326" w14:textId="6DB224BC" w:rsidR="00063666" w:rsidRPr="00C57C70" w:rsidRDefault="00063666" w:rsidP="00C57C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C7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C6011" w:rsidRPr="00C57C70" w14:paraId="033BEB74" w14:textId="2E38F4B5" w:rsidTr="00EC6011">
        <w:trPr>
          <w:jc w:val="center"/>
        </w:trPr>
        <w:tc>
          <w:tcPr>
            <w:tcW w:w="590" w:type="dxa"/>
          </w:tcPr>
          <w:p w14:paraId="413B26F7" w14:textId="18956997" w:rsidR="00063666" w:rsidRPr="00C57C70" w:rsidRDefault="00063666" w:rsidP="00C57C7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57C7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2</w:t>
            </w:r>
          </w:p>
        </w:tc>
        <w:tc>
          <w:tcPr>
            <w:tcW w:w="1815" w:type="dxa"/>
          </w:tcPr>
          <w:p w14:paraId="1552B829" w14:textId="2004BA3E" w:rsidR="00063666" w:rsidRPr="00C57C70" w:rsidRDefault="00063666" w:rsidP="00C57C7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57C70">
              <w:rPr>
                <w:rFonts w:ascii="Times New Roman" w:hAnsi="Times New Roman" w:cs="Times New Roman"/>
                <w:sz w:val="20"/>
                <w:szCs w:val="20"/>
              </w:rPr>
              <w:t>Sample size</w:t>
            </w:r>
          </w:p>
        </w:tc>
        <w:tc>
          <w:tcPr>
            <w:tcW w:w="2977" w:type="dxa"/>
          </w:tcPr>
          <w:p w14:paraId="3607D601" w14:textId="4E57FD76" w:rsidR="00D86967" w:rsidRPr="00C57C70" w:rsidRDefault="00D86967" w:rsidP="00C57C70">
            <w:pPr>
              <w:pStyle w:val="ListParagraph"/>
              <w:numPr>
                <w:ilvl w:val="0"/>
                <w:numId w:val="14"/>
              </w:num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57C70">
              <w:rPr>
                <w:rFonts w:ascii="Times New Roman" w:hAnsi="Times New Roman" w:cs="Times New Roman"/>
                <w:sz w:val="20"/>
                <w:szCs w:val="20"/>
              </w:rPr>
              <w:t>Justified and satisfactory (including sa</w:t>
            </w:r>
            <w:r w:rsidR="0023266C" w:rsidRPr="00C57C70">
              <w:rPr>
                <w:rFonts w:ascii="Times New Roman" w:hAnsi="Times New Roman" w:cs="Times New Roman"/>
                <w:sz w:val="20"/>
                <w:szCs w:val="20"/>
              </w:rPr>
              <w:t xml:space="preserve">mple size calculation). </w:t>
            </w:r>
          </w:p>
          <w:p w14:paraId="7654BF28" w14:textId="77777777" w:rsidR="00D86967" w:rsidRPr="00C57C70" w:rsidRDefault="00D86967" w:rsidP="00C57C70">
            <w:pPr>
              <w:pStyle w:val="ListParagraph"/>
              <w:numPr>
                <w:ilvl w:val="0"/>
                <w:numId w:val="14"/>
              </w:num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57C70">
              <w:rPr>
                <w:rFonts w:ascii="Times New Roman" w:hAnsi="Times New Roman" w:cs="Times New Roman"/>
                <w:sz w:val="20"/>
                <w:szCs w:val="20"/>
              </w:rPr>
              <w:t xml:space="preserve">Not justified. </w:t>
            </w:r>
          </w:p>
          <w:p w14:paraId="216FBBFD" w14:textId="2C0C7E44" w:rsidR="00063666" w:rsidRPr="00C57C70" w:rsidRDefault="00D86967" w:rsidP="00C57C70">
            <w:pPr>
              <w:pStyle w:val="ListParagraph"/>
              <w:numPr>
                <w:ilvl w:val="0"/>
                <w:numId w:val="14"/>
              </w:num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57C70">
              <w:rPr>
                <w:rFonts w:ascii="Times New Roman" w:hAnsi="Times New Roman" w:cs="Times New Roman"/>
                <w:sz w:val="20"/>
                <w:szCs w:val="20"/>
              </w:rPr>
              <w:t xml:space="preserve"> No information provided</w:t>
            </w:r>
          </w:p>
        </w:tc>
        <w:tc>
          <w:tcPr>
            <w:tcW w:w="2977" w:type="dxa"/>
          </w:tcPr>
          <w:p w14:paraId="226281D9" w14:textId="26D7D555" w:rsidR="00063666" w:rsidRPr="00C57C70" w:rsidRDefault="00063666" w:rsidP="00C57C7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57C7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126" w:type="dxa"/>
          </w:tcPr>
          <w:p w14:paraId="5A109DAB" w14:textId="411FF492" w:rsidR="00063666" w:rsidRPr="00C57C70" w:rsidRDefault="00063666" w:rsidP="00C57C7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57C7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C6011" w:rsidRPr="00C57C70" w14:paraId="23CC7B6C" w14:textId="4A7D81C3" w:rsidTr="00EC6011">
        <w:trPr>
          <w:jc w:val="center"/>
        </w:trPr>
        <w:tc>
          <w:tcPr>
            <w:tcW w:w="590" w:type="dxa"/>
          </w:tcPr>
          <w:p w14:paraId="2CC48374" w14:textId="2C36542C" w:rsidR="00063666" w:rsidRPr="00C57C70" w:rsidRDefault="00063666" w:rsidP="00C57C7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57C7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815" w:type="dxa"/>
          </w:tcPr>
          <w:p w14:paraId="6884C048" w14:textId="0C716C0C" w:rsidR="00063666" w:rsidRPr="00C57C70" w:rsidRDefault="0023266C" w:rsidP="00C57C7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57C70">
              <w:rPr>
                <w:rFonts w:ascii="Times New Roman" w:hAnsi="Times New Roman" w:cs="Times New Roman"/>
                <w:sz w:val="20"/>
                <w:szCs w:val="20"/>
              </w:rPr>
              <w:t>Non-respondents:</w:t>
            </w:r>
            <w:r w:rsidRPr="00C57C7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977" w:type="dxa"/>
          </w:tcPr>
          <w:p w14:paraId="6B097E2B" w14:textId="60F29D31" w:rsidR="0023266C" w:rsidRPr="00C57C70" w:rsidRDefault="0023266C" w:rsidP="00C57C70">
            <w:pPr>
              <w:pStyle w:val="ListParagraph"/>
              <w:numPr>
                <w:ilvl w:val="0"/>
                <w:numId w:val="15"/>
              </w:num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57C70">
              <w:rPr>
                <w:rFonts w:ascii="Times New Roman" w:hAnsi="Times New Roman" w:cs="Times New Roman"/>
                <w:sz w:val="20"/>
                <w:szCs w:val="20"/>
              </w:rPr>
              <w:t>Proportion</w:t>
            </w:r>
            <w:r w:rsidRPr="00C57C70">
              <w:rPr>
                <w:rFonts w:ascii="Times New Roman" w:hAnsi="Times New Roman" w:cs="Times New Roman"/>
                <w:sz w:val="20"/>
                <w:szCs w:val="20"/>
              </w:rPr>
              <w:t xml:space="preserve"> of target sample recruited attains pre-specified target or basic summary of non-respondent characteristi</w:t>
            </w:r>
            <w:r w:rsidRPr="00C57C70">
              <w:rPr>
                <w:rFonts w:ascii="Times New Roman" w:hAnsi="Times New Roman" w:cs="Times New Roman"/>
                <w:sz w:val="20"/>
                <w:szCs w:val="20"/>
              </w:rPr>
              <w:t>cs in sampling frame recorded.</w:t>
            </w:r>
          </w:p>
          <w:p w14:paraId="3A7BED19" w14:textId="49FB219E" w:rsidR="0023266C" w:rsidRPr="00C57C70" w:rsidRDefault="0023266C" w:rsidP="00C57C70">
            <w:pPr>
              <w:pStyle w:val="ListParagraph"/>
              <w:numPr>
                <w:ilvl w:val="0"/>
                <w:numId w:val="15"/>
              </w:num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57C70">
              <w:rPr>
                <w:rFonts w:ascii="Times New Roman" w:hAnsi="Times New Roman" w:cs="Times New Roman"/>
                <w:sz w:val="20"/>
                <w:szCs w:val="20"/>
              </w:rPr>
              <w:t>Unsatisfactory recruitment rate, no summ</w:t>
            </w:r>
            <w:r w:rsidRPr="00C57C70">
              <w:rPr>
                <w:rFonts w:ascii="Times New Roman" w:hAnsi="Times New Roman" w:cs="Times New Roman"/>
                <w:sz w:val="20"/>
                <w:szCs w:val="20"/>
              </w:rPr>
              <w:t>ary data on non-respondents.</w:t>
            </w:r>
          </w:p>
          <w:p w14:paraId="47D17321" w14:textId="1527FF5A" w:rsidR="00063666" w:rsidRPr="00C57C70" w:rsidRDefault="0023266C" w:rsidP="00C57C70">
            <w:pPr>
              <w:pStyle w:val="ListParagraph"/>
              <w:numPr>
                <w:ilvl w:val="0"/>
                <w:numId w:val="15"/>
              </w:num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57C70">
              <w:rPr>
                <w:rFonts w:ascii="Times New Roman" w:hAnsi="Times New Roman" w:cs="Times New Roman"/>
                <w:sz w:val="20"/>
                <w:szCs w:val="20"/>
              </w:rPr>
              <w:t>No information provided</w:t>
            </w:r>
          </w:p>
        </w:tc>
        <w:tc>
          <w:tcPr>
            <w:tcW w:w="2977" w:type="dxa"/>
          </w:tcPr>
          <w:p w14:paraId="6DEEFB0B" w14:textId="42457F4B" w:rsidR="00063666" w:rsidRPr="00C57C70" w:rsidRDefault="0023266C" w:rsidP="00C57C7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57C7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126" w:type="dxa"/>
          </w:tcPr>
          <w:p w14:paraId="4BE7EB1C" w14:textId="7F31325D" w:rsidR="00063666" w:rsidRPr="00C57C70" w:rsidRDefault="0023266C" w:rsidP="00C57C7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57C7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C6011" w:rsidRPr="00C57C70" w14:paraId="203A9972" w14:textId="1B335FC6" w:rsidTr="00EC6011">
        <w:trPr>
          <w:jc w:val="center"/>
        </w:trPr>
        <w:tc>
          <w:tcPr>
            <w:tcW w:w="590" w:type="dxa"/>
          </w:tcPr>
          <w:p w14:paraId="76A7972D" w14:textId="3F43A3E9" w:rsidR="00063666" w:rsidRPr="00C57C70" w:rsidRDefault="00063666" w:rsidP="00C57C7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57C7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815" w:type="dxa"/>
          </w:tcPr>
          <w:p w14:paraId="165F9B5A" w14:textId="27D7BE09" w:rsidR="00063666" w:rsidRPr="00C57C70" w:rsidRDefault="00373D71" w:rsidP="00C57C7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57C70">
              <w:rPr>
                <w:rFonts w:ascii="Times New Roman" w:hAnsi="Times New Roman" w:cs="Times New Roman"/>
                <w:sz w:val="20"/>
                <w:szCs w:val="20"/>
              </w:rPr>
              <w:t>Ascertainment of the exposure (risk factor)</w:t>
            </w:r>
          </w:p>
        </w:tc>
        <w:tc>
          <w:tcPr>
            <w:tcW w:w="2977" w:type="dxa"/>
          </w:tcPr>
          <w:p w14:paraId="2B0BFEBD" w14:textId="77777777" w:rsidR="00373D71" w:rsidRPr="00C57C70" w:rsidRDefault="00373D71" w:rsidP="00C57C70">
            <w:pPr>
              <w:pStyle w:val="ListParagraph"/>
              <w:numPr>
                <w:ilvl w:val="0"/>
                <w:numId w:val="16"/>
              </w:num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57C70">
              <w:rPr>
                <w:rFonts w:ascii="Times New Roman" w:hAnsi="Times New Roman" w:cs="Times New Roman"/>
                <w:sz w:val="20"/>
                <w:szCs w:val="20"/>
              </w:rPr>
              <w:t>Vaccine records/vaccine registry/clinic regi</w:t>
            </w:r>
            <w:r w:rsidRPr="00C57C70">
              <w:rPr>
                <w:rFonts w:ascii="Times New Roman" w:hAnsi="Times New Roman" w:cs="Times New Roman"/>
                <w:sz w:val="20"/>
                <w:szCs w:val="20"/>
              </w:rPr>
              <w:t xml:space="preserve">sters/hospital records only. </w:t>
            </w:r>
          </w:p>
          <w:p w14:paraId="4D15D8B7" w14:textId="77777777" w:rsidR="00373D71" w:rsidRPr="00C57C70" w:rsidRDefault="00373D71" w:rsidP="00C57C70">
            <w:pPr>
              <w:pStyle w:val="ListParagraph"/>
              <w:numPr>
                <w:ilvl w:val="0"/>
                <w:numId w:val="16"/>
              </w:num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57C70">
              <w:rPr>
                <w:rFonts w:ascii="Times New Roman" w:hAnsi="Times New Roman" w:cs="Times New Roman"/>
                <w:sz w:val="20"/>
                <w:szCs w:val="20"/>
              </w:rPr>
              <w:t xml:space="preserve"> Parental or personal recall and</w:t>
            </w:r>
            <w:r w:rsidRPr="00C57C70">
              <w:rPr>
                <w:rFonts w:ascii="Times New Roman" w:hAnsi="Times New Roman" w:cs="Times New Roman"/>
                <w:sz w:val="20"/>
                <w:szCs w:val="20"/>
              </w:rPr>
              <w:t xml:space="preserve"> vaccine/hospital records. </w:t>
            </w:r>
          </w:p>
          <w:p w14:paraId="6CD784DD" w14:textId="39B0C22C" w:rsidR="00063666" w:rsidRPr="00C57C70" w:rsidRDefault="00373D71" w:rsidP="00C57C70">
            <w:pPr>
              <w:pStyle w:val="ListParagraph"/>
              <w:numPr>
                <w:ilvl w:val="0"/>
                <w:numId w:val="16"/>
              </w:num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57C70">
              <w:rPr>
                <w:rFonts w:ascii="Times New Roman" w:hAnsi="Times New Roman" w:cs="Times New Roman"/>
                <w:sz w:val="20"/>
                <w:szCs w:val="20"/>
              </w:rPr>
              <w:t>Parental/personal recall only.</w:t>
            </w:r>
          </w:p>
        </w:tc>
        <w:tc>
          <w:tcPr>
            <w:tcW w:w="2977" w:type="dxa"/>
          </w:tcPr>
          <w:p w14:paraId="05695C0A" w14:textId="1186188B" w:rsidR="00063666" w:rsidRPr="00C57C70" w:rsidRDefault="00373D71" w:rsidP="00C57C7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57C7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126" w:type="dxa"/>
          </w:tcPr>
          <w:p w14:paraId="1CEDF72A" w14:textId="60684331" w:rsidR="00063666" w:rsidRPr="00C57C70" w:rsidRDefault="00373D71" w:rsidP="00C57C7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57C7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C6011" w:rsidRPr="00C57C70" w14:paraId="03BB83E6" w14:textId="702FBDA1" w:rsidTr="00EC6011">
        <w:trPr>
          <w:jc w:val="center"/>
        </w:trPr>
        <w:tc>
          <w:tcPr>
            <w:tcW w:w="590" w:type="dxa"/>
          </w:tcPr>
          <w:p w14:paraId="031D7E0A" w14:textId="5A27D04D" w:rsidR="00063666" w:rsidRPr="00C57C70" w:rsidRDefault="00063666" w:rsidP="00C57C7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57C7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815" w:type="dxa"/>
          </w:tcPr>
          <w:p w14:paraId="1D78EE06" w14:textId="17620090" w:rsidR="00063666" w:rsidRPr="00C57C70" w:rsidRDefault="00163E23" w:rsidP="00C57C7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57C70">
              <w:rPr>
                <w:rFonts w:ascii="Times New Roman" w:hAnsi="Times New Roman" w:cs="Times New Roman"/>
                <w:sz w:val="20"/>
                <w:szCs w:val="20"/>
              </w:rPr>
              <w:t>Comparability of subjects in different outcome groups on the basis of design or analysis. Confounding factors controlled.</w:t>
            </w:r>
          </w:p>
        </w:tc>
        <w:tc>
          <w:tcPr>
            <w:tcW w:w="2977" w:type="dxa"/>
          </w:tcPr>
          <w:p w14:paraId="43500BFD" w14:textId="25BC5DAB" w:rsidR="00063666" w:rsidRPr="00C57C70" w:rsidRDefault="00163E23" w:rsidP="00C57C7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57C7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977" w:type="dxa"/>
          </w:tcPr>
          <w:p w14:paraId="1C7BDDAC" w14:textId="77777777" w:rsidR="00163E23" w:rsidRPr="00C57C70" w:rsidRDefault="00163E23" w:rsidP="00C57C7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57C70">
              <w:rPr>
                <w:rFonts w:ascii="Times New Roman" w:hAnsi="Times New Roman" w:cs="Times New Roman"/>
                <w:sz w:val="20"/>
                <w:szCs w:val="20"/>
              </w:rPr>
              <w:t xml:space="preserve">1. </w:t>
            </w:r>
            <w:r w:rsidRPr="00C57C70">
              <w:rPr>
                <w:rFonts w:ascii="Times New Roman" w:hAnsi="Times New Roman" w:cs="Times New Roman"/>
                <w:sz w:val="20"/>
                <w:szCs w:val="20"/>
              </w:rPr>
              <w:t>Data/ results adjusted for relevant predictors/risk factors/confounders e.g. age, sex, t</w:t>
            </w:r>
            <w:r w:rsidRPr="00C57C70">
              <w:rPr>
                <w:rFonts w:ascii="Times New Roman" w:hAnsi="Times New Roman" w:cs="Times New Roman"/>
                <w:sz w:val="20"/>
                <w:szCs w:val="20"/>
              </w:rPr>
              <w:t xml:space="preserve">ime since vaccination, etc. </w:t>
            </w:r>
          </w:p>
          <w:p w14:paraId="5FF26F7B" w14:textId="20665E97" w:rsidR="00063666" w:rsidRPr="00C57C70" w:rsidRDefault="00163E23" w:rsidP="00C57C7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57C70">
              <w:rPr>
                <w:rFonts w:ascii="Times New Roman" w:hAnsi="Times New Roman" w:cs="Times New Roman"/>
                <w:sz w:val="20"/>
                <w:szCs w:val="20"/>
              </w:rPr>
              <w:t xml:space="preserve">2. </w:t>
            </w:r>
            <w:r w:rsidRPr="00C57C70">
              <w:rPr>
                <w:rFonts w:ascii="Times New Roman" w:hAnsi="Times New Roman" w:cs="Times New Roman"/>
                <w:sz w:val="20"/>
                <w:szCs w:val="20"/>
              </w:rPr>
              <w:t>Data/results not adjusted for all relevant confounders/risk factors/information not provided.</w:t>
            </w:r>
          </w:p>
        </w:tc>
        <w:tc>
          <w:tcPr>
            <w:tcW w:w="2126" w:type="dxa"/>
          </w:tcPr>
          <w:p w14:paraId="728AAC3E" w14:textId="46623C4B" w:rsidR="00063666" w:rsidRPr="00C57C70" w:rsidRDefault="00163E23" w:rsidP="00C57C7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57C7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C6011" w:rsidRPr="00C57C70" w14:paraId="5193E0C5" w14:textId="4CFEAFF2" w:rsidTr="00EC6011">
        <w:trPr>
          <w:jc w:val="center"/>
        </w:trPr>
        <w:tc>
          <w:tcPr>
            <w:tcW w:w="590" w:type="dxa"/>
          </w:tcPr>
          <w:p w14:paraId="4BBFB54B" w14:textId="56F3C80E" w:rsidR="00063666" w:rsidRPr="00C57C70" w:rsidRDefault="00063666" w:rsidP="00C57C7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57C7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815" w:type="dxa"/>
          </w:tcPr>
          <w:p w14:paraId="149AD491" w14:textId="4F3B1557" w:rsidR="00063666" w:rsidRPr="00C57C70" w:rsidRDefault="00EC6011" w:rsidP="00C57C7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57C70">
              <w:rPr>
                <w:rFonts w:ascii="Times New Roman" w:hAnsi="Times New Roman" w:cs="Times New Roman"/>
                <w:sz w:val="20"/>
                <w:szCs w:val="20"/>
              </w:rPr>
              <w:t>Assessment of outcome</w:t>
            </w:r>
          </w:p>
        </w:tc>
        <w:tc>
          <w:tcPr>
            <w:tcW w:w="2977" w:type="dxa"/>
          </w:tcPr>
          <w:p w14:paraId="12D97BBF" w14:textId="0F40E922" w:rsidR="00063666" w:rsidRPr="00C57C70" w:rsidRDefault="00A50376" w:rsidP="00C57C7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57C7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977" w:type="dxa"/>
          </w:tcPr>
          <w:p w14:paraId="284C5222" w14:textId="483C6570" w:rsidR="00063666" w:rsidRPr="00C57C70" w:rsidRDefault="00A50376" w:rsidP="00C57C7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57C7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126" w:type="dxa"/>
          </w:tcPr>
          <w:p w14:paraId="3D04FC01" w14:textId="77777777" w:rsidR="00EC6011" w:rsidRPr="00C57C70" w:rsidRDefault="00EC6011" w:rsidP="00C57C7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57C70">
              <w:rPr>
                <w:rFonts w:ascii="Times New Roman" w:hAnsi="Times New Roman" w:cs="Times New Roman"/>
                <w:sz w:val="20"/>
                <w:szCs w:val="20"/>
              </w:rPr>
              <w:t xml:space="preserve">1. </w:t>
            </w:r>
            <w:r w:rsidRPr="00C57C70">
              <w:rPr>
                <w:rFonts w:ascii="Times New Roman" w:hAnsi="Times New Roman" w:cs="Times New Roman"/>
                <w:sz w:val="20"/>
                <w:szCs w:val="20"/>
              </w:rPr>
              <w:t xml:space="preserve"> Independent blind assessment using objective val</w:t>
            </w:r>
            <w:r w:rsidRPr="00C57C70">
              <w:rPr>
                <w:rFonts w:ascii="Times New Roman" w:hAnsi="Times New Roman" w:cs="Times New Roman"/>
                <w:sz w:val="20"/>
                <w:szCs w:val="20"/>
              </w:rPr>
              <w:t>idated laboratory methods.</w:t>
            </w:r>
          </w:p>
          <w:p w14:paraId="5FBF0662" w14:textId="395335F3" w:rsidR="00EC6011" w:rsidRPr="00C57C70" w:rsidRDefault="00EC6011" w:rsidP="00C57C7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57C70">
              <w:rPr>
                <w:rFonts w:ascii="Times New Roman" w:hAnsi="Times New Roman" w:cs="Times New Roman"/>
                <w:sz w:val="20"/>
                <w:szCs w:val="20"/>
              </w:rPr>
              <w:t>2. Unblinded</w:t>
            </w:r>
            <w:r w:rsidRPr="00C57C70">
              <w:rPr>
                <w:rFonts w:ascii="Times New Roman" w:hAnsi="Times New Roman" w:cs="Times New Roman"/>
                <w:sz w:val="20"/>
                <w:szCs w:val="20"/>
              </w:rPr>
              <w:t xml:space="preserve"> assessment using objective vali</w:t>
            </w:r>
            <w:r w:rsidRPr="00C57C70">
              <w:rPr>
                <w:rFonts w:ascii="Times New Roman" w:hAnsi="Times New Roman" w:cs="Times New Roman"/>
                <w:sz w:val="20"/>
                <w:szCs w:val="20"/>
              </w:rPr>
              <w:t xml:space="preserve">dated laboratory methods. </w:t>
            </w:r>
          </w:p>
          <w:p w14:paraId="5A5C21C9" w14:textId="77777777" w:rsidR="00EC6011" w:rsidRPr="00C57C70" w:rsidRDefault="00EC6011" w:rsidP="00C57C7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57C70">
              <w:rPr>
                <w:rFonts w:ascii="Times New Roman" w:hAnsi="Times New Roman" w:cs="Times New Roman"/>
                <w:sz w:val="20"/>
                <w:szCs w:val="20"/>
              </w:rPr>
              <w:t xml:space="preserve">3. </w:t>
            </w:r>
            <w:r w:rsidRPr="00C57C70">
              <w:rPr>
                <w:rFonts w:ascii="Times New Roman" w:hAnsi="Times New Roman" w:cs="Times New Roman"/>
                <w:sz w:val="20"/>
                <w:szCs w:val="20"/>
              </w:rPr>
              <w:t xml:space="preserve">Used non-standard or non-validated laboratory </w:t>
            </w:r>
            <w:r w:rsidRPr="00C57C70">
              <w:rPr>
                <w:rFonts w:ascii="Times New Roman" w:hAnsi="Times New Roman" w:cs="Times New Roman"/>
                <w:sz w:val="20"/>
                <w:szCs w:val="20"/>
              </w:rPr>
              <w:t xml:space="preserve">methods with gold standard. </w:t>
            </w:r>
          </w:p>
          <w:p w14:paraId="61B0C6A1" w14:textId="4BF03CDF" w:rsidR="00063666" w:rsidRPr="00C57C70" w:rsidRDefault="00EC6011" w:rsidP="00C57C7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57C70">
              <w:rPr>
                <w:rFonts w:ascii="Times New Roman" w:hAnsi="Times New Roman" w:cs="Times New Roman"/>
                <w:sz w:val="20"/>
                <w:szCs w:val="20"/>
              </w:rPr>
              <w:t xml:space="preserve"> No description/non-standard laboratory methods used.</w:t>
            </w:r>
          </w:p>
        </w:tc>
      </w:tr>
      <w:tr w:rsidR="00EC6011" w:rsidRPr="00C57C70" w14:paraId="1D25709A" w14:textId="55C10805" w:rsidTr="00EC6011">
        <w:trPr>
          <w:jc w:val="center"/>
        </w:trPr>
        <w:tc>
          <w:tcPr>
            <w:tcW w:w="590" w:type="dxa"/>
          </w:tcPr>
          <w:p w14:paraId="3122BB23" w14:textId="1B88EFA4" w:rsidR="00063666" w:rsidRPr="00C57C70" w:rsidRDefault="00063666" w:rsidP="00C57C7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57C7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815" w:type="dxa"/>
          </w:tcPr>
          <w:p w14:paraId="1C71F1D4" w14:textId="6FF51794" w:rsidR="00063666" w:rsidRPr="00C57C70" w:rsidRDefault="00E06FDB" w:rsidP="00C57C7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57C70">
              <w:rPr>
                <w:rFonts w:ascii="Times New Roman" w:hAnsi="Times New Roman" w:cs="Times New Roman"/>
                <w:sz w:val="20"/>
                <w:szCs w:val="20"/>
              </w:rPr>
              <w:t>Statistical test</w:t>
            </w:r>
          </w:p>
        </w:tc>
        <w:tc>
          <w:tcPr>
            <w:tcW w:w="2977" w:type="dxa"/>
          </w:tcPr>
          <w:p w14:paraId="5A5709C3" w14:textId="289673D7" w:rsidR="00063666" w:rsidRPr="00C57C70" w:rsidRDefault="00E06FDB" w:rsidP="00C57C7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57C7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977" w:type="dxa"/>
          </w:tcPr>
          <w:p w14:paraId="58A0B70B" w14:textId="2EE6C850" w:rsidR="00063666" w:rsidRPr="00C57C70" w:rsidRDefault="00E06FDB" w:rsidP="00C57C7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57C7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126" w:type="dxa"/>
          </w:tcPr>
          <w:p w14:paraId="62B0BFB0" w14:textId="77777777" w:rsidR="00E06FDB" w:rsidRPr="00C57C70" w:rsidRDefault="00E06FDB" w:rsidP="00C57C7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57C70">
              <w:rPr>
                <w:rFonts w:ascii="Times New Roman" w:hAnsi="Times New Roman" w:cs="Times New Roman"/>
                <w:sz w:val="20"/>
                <w:szCs w:val="20"/>
              </w:rPr>
              <w:t xml:space="preserve">1. </w:t>
            </w:r>
            <w:r w:rsidRPr="00C57C70">
              <w:rPr>
                <w:rFonts w:ascii="Times New Roman" w:hAnsi="Times New Roman" w:cs="Times New Roman"/>
                <w:sz w:val="20"/>
                <w:szCs w:val="20"/>
              </w:rPr>
              <w:t xml:space="preserve">Statistical test used to </w:t>
            </w:r>
            <w:r w:rsidRPr="00C57C70">
              <w:rPr>
                <w:rFonts w:ascii="Times New Roman" w:hAnsi="Times New Roman" w:cs="Times New Roman"/>
                <w:sz w:val="20"/>
                <w:szCs w:val="20"/>
              </w:rPr>
              <w:t>analyses</w:t>
            </w:r>
            <w:r w:rsidRPr="00C57C70">
              <w:rPr>
                <w:rFonts w:ascii="Times New Roman" w:hAnsi="Times New Roman" w:cs="Times New Roman"/>
                <w:sz w:val="20"/>
                <w:szCs w:val="20"/>
              </w:rPr>
              <w:t xml:space="preserve"> the data clearly described, appropriate and measures of association presented including confidence intervals and p</w:t>
            </w:r>
            <w:r w:rsidRPr="00C57C70">
              <w:rPr>
                <w:rFonts w:ascii="Times New Roman" w:hAnsi="Times New Roman" w:cs="Times New Roman"/>
                <w:sz w:val="20"/>
                <w:szCs w:val="20"/>
              </w:rPr>
              <w:t>robability level (p value).</w:t>
            </w:r>
          </w:p>
          <w:p w14:paraId="695D997B" w14:textId="498BE338" w:rsidR="00063666" w:rsidRPr="00C57C70" w:rsidRDefault="00E06FDB" w:rsidP="00C57C7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57C70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Pr="00C57C70">
              <w:rPr>
                <w:rFonts w:ascii="Times New Roman" w:hAnsi="Times New Roman" w:cs="Times New Roman"/>
                <w:sz w:val="20"/>
                <w:szCs w:val="20"/>
              </w:rPr>
              <w:t xml:space="preserve"> Statistical test not appropriate, not </w:t>
            </w:r>
            <w:r w:rsidRPr="00C57C7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described or incomplete.</w:t>
            </w:r>
          </w:p>
        </w:tc>
      </w:tr>
      <w:tr w:rsidR="00E06FDB" w:rsidRPr="00C57C70" w14:paraId="00316859" w14:textId="46D5F294" w:rsidTr="00406F04">
        <w:trPr>
          <w:jc w:val="center"/>
        </w:trPr>
        <w:tc>
          <w:tcPr>
            <w:tcW w:w="10485" w:type="dxa"/>
            <w:gridSpan w:val="5"/>
          </w:tcPr>
          <w:p w14:paraId="18C7EB04" w14:textId="1EC8D88C" w:rsidR="00E06FDB" w:rsidRPr="00C57C70" w:rsidRDefault="00E06FDB" w:rsidP="00C57C7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57C70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II:For case control study</w:t>
            </w:r>
          </w:p>
        </w:tc>
      </w:tr>
      <w:tr w:rsidR="00EC6011" w:rsidRPr="00C57C70" w14:paraId="41EB978B" w14:textId="488FA45C" w:rsidTr="00EC6011">
        <w:trPr>
          <w:trHeight w:val="1005"/>
          <w:jc w:val="center"/>
        </w:trPr>
        <w:tc>
          <w:tcPr>
            <w:tcW w:w="590" w:type="dxa"/>
          </w:tcPr>
          <w:p w14:paraId="027CC4ED" w14:textId="0728C0D8" w:rsidR="00063666" w:rsidRPr="00C57C70" w:rsidRDefault="005773EA" w:rsidP="00C57C7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57C7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15" w:type="dxa"/>
          </w:tcPr>
          <w:p w14:paraId="079B5A1F" w14:textId="64FA2E98" w:rsidR="00063666" w:rsidRPr="00C57C70" w:rsidRDefault="005773EA" w:rsidP="00C57C7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57C70">
              <w:rPr>
                <w:rFonts w:ascii="Times New Roman" w:hAnsi="Times New Roman" w:cs="Times New Roman"/>
                <w:sz w:val="20"/>
                <w:szCs w:val="20"/>
              </w:rPr>
              <w:t>Is the case definition adequate?</w:t>
            </w:r>
          </w:p>
        </w:tc>
        <w:tc>
          <w:tcPr>
            <w:tcW w:w="2977" w:type="dxa"/>
          </w:tcPr>
          <w:p w14:paraId="4FE5A530" w14:textId="4E8825CA" w:rsidR="005773EA" w:rsidRPr="00C57C70" w:rsidRDefault="005773EA" w:rsidP="00C57C70">
            <w:pPr>
              <w:pStyle w:val="ListParagraph"/>
              <w:numPr>
                <w:ilvl w:val="0"/>
                <w:numId w:val="17"/>
              </w:num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57C70">
              <w:rPr>
                <w:rFonts w:ascii="Times New Roman" w:hAnsi="Times New Roman" w:cs="Times New Roman"/>
                <w:sz w:val="20"/>
                <w:szCs w:val="20"/>
              </w:rPr>
              <w:t>y</w:t>
            </w:r>
            <w:r w:rsidRPr="00C57C70">
              <w:rPr>
                <w:rFonts w:ascii="Times New Roman" w:hAnsi="Times New Roman" w:cs="Times New Roman"/>
                <w:sz w:val="20"/>
                <w:szCs w:val="20"/>
              </w:rPr>
              <w:t>es, with independent validation</w:t>
            </w:r>
          </w:p>
          <w:p w14:paraId="0AE87844" w14:textId="072436D0" w:rsidR="005773EA" w:rsidRPr="00C57C70" w:rsidRDefault="005773EA" w:rsidP="00C57C70">
            <w:pPr>
              <w:pStyle w:val="ListParagraph"/>
              <w:numPr>
                <w:ilvl w:val="0"/>
                <w:numId w:val="17"/>
              </w:num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57C70">
              <w:rPr>
                <w:rFonts w:ascii="Times New Roman" w:hAnsi="Times New Roman" w:cs="Times New Roman"/>
                <w:sz w:val="20"/>
                <w:szCs w:val="20"/>
              </w:rPr>
              <w:t>yes, eg record link</w:t>
            </w:r>
            <w:r w:rsidRPr="00C57C70">
              <w:rPr>
                <w:rFonts w:ascii="Times New Roman" w:hAnsi="Times New Roman" w:cs="Times New Roman"/>
                <w:sz w:val="20"/>
                <w:szCs w:val="20"/>
              </w:rPr>
              <w:t xml:space="preserve">age or based on self-reports </w:t>
            </w:r>
          </w:p>
          <w:p w14:paraId="6DDD0494" w14:textId="11412300" w:rsidR="00063666" w:rsidRPr="00C57C70" w:rsidRDefault="005773EA" w:rsidP="00C57C70">
            <w:pPr>
              <w:pStyle w:val="ListParagraph"/>
              <w:numPr>
                <w:ilvl w:val="0"/>
                <w:numId w:val="17"/>
              </w:num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57C70">
              <w:rPr>
                <w:rFonts w:ascii="Times New Roman" w:hAnsi="Times New Roman" w:cs="Times New Roman"/>
                <w:sz w:val="20"/>
                <w:szCs w:val="20"/>
              </w:rPr>
              <w:t>no description</w:t>
            </w:r>
          </w:p>
        </w:tc>
        <w:tc>
          <w:tcPr>
            <w:tcW w:w="2977" w:type="dxa"/>
          </w:tcPr>
          <w:p w14:paraId="6CCD2CD8" w14:textId="33318087" w:rsidR="00063666" w:rsidRPr="00C57C70" w:rsidRDefault="005773EA" w:rsidP="00C57C7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57C7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126" w:type="dxa"/>
          </w:tcPr>
          <w:p w14:paraId="49A14832" w14:textId="0D1C7797" w:rsidR="00063666" w:rsidRPr="00C57C70" w:rsidRDefault="005773EA" w:rsidP="00C57C7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57C7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C6011" w:rsidRPr="00C57C70" w14:paraId="044A393C" w14:textId="77777777" w:rsidTr="00EC6011">
        <w:trPr>
          <w:trHeight w:val="90"/>
          <w:jc w:val="center"/>
        </w:trPr>
        <w:tc>
          <w:tcPr>
            <w:tcW w:w="590" w:type="dxa"/>
          </w:tcPr>
          <w:p w14:paraId="4970C9B3" w14:textId="20674328" w:rsidR="00063666" w:rsidRPr="00C57C70" w:rsidRDefault="005773EA" w:rsidP="00C57C7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57C7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815" w:type="dxa"/>
          </w:tcPr>
          <w:p w14:paraId="06F6BF48" w14:textId="5B50F70E" w:rsidR="00063666" w:rsidRPr="00C57C70" w:rsidRDefault="00C62B7A" w:rsidP="00C57C7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57C70">
              <w:rPr>
                <w:rFonts w:ascii="Times New Roman" w:hAnsi="Times New Roman" w:cs="Times New Roman"/>
                <w:sz w:val="20"/>
                <w:szCs w:val="20"/>
              </w:rPr>
              <w:t xml:space="preserve">Representativeness of the cases </w:t>
            </w:r>
          </w:p>
        </w:tc>
        <w:tc>
          <w:tcPr>
            <w:tcW w:w="2977" w:type="dxa"/>
          </w:tcPr>
          <w:p w14:paraId="57AA7638" w14:textId="77777777" w:rsidR="00715A0D" w:rsidRPr="00C57C70" w:rsidRDefault="00715A0D" w:rsidP="00C57C70">
            <w:pPr>
              <w:pStyle w:val="ListParagraph"/>
              <w:numPr>
                <w:ilvl w:val="0"/>
                <w:numId w:val="18"/>
              </w:num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57C70">
              <w:rPr>
                <w:rFonts w:ascii="Times New Roman" w:hAnsi="Times New Roman" w:cs="Times New Roman"/>
                <w:sz w:val="20"/>
                <w:szCs w:val="20"/>
              </w:rPr>
              <w:t xml:space="preserve">consecutive or obviously representative series of cases </w:t>
            </w:r>
          </w:p>
          <w:p w14:paraId="4314EC2C" w14:textId="418620FA" w:rsidR="00063666" w:rsidRPr="00C57C70" w:rsidRDefault="00715A0D" w:rsidP="00C57C70">
            <w:pPr>
              <w:pStyle w:val="ListParagraph"/>
              <w:numPr>
                <w:ilvl w:val="0"/>
                <w:numId w:val="18"/>
              </w:num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57C7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57C70">
              <w:rPr>
                <w:rFonts w:ascii="Times New Roman" w:hAnsi="Times New Roman" w:cs="Times New Roman"/>
                <w:sz w:val="20"/>
                <w:szCs w:val="20"/>
              </w:rPr>
              <w:t>potential for selection biases or not stated</w:t>
            </w:r>
          </w:p>
        </w:tc>
        <w:tc>
          <w:tcPr>
            <w:tcW w:w="2977" w:type="dxa"/>
          </w:tcPr>
          <w:p w14:paraId="4BFECDB3" w14:textId="7F0E3956" w:rsidR="00063666" w:rsidRPr="00C57C70" w:rsidRDefault="00715A0D" w:rsidP="00C57C7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57C7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126" w:type="dxa"/>
          </w:tcPr>
          <w:p w14:paraId="14B5249C" w14:textId="5FBA990B" w:rsidR="00063666" w:rsidRPr="00C57C70" w:rsidRDefault="00715A0D" w:rsidP="00C57C7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57C7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C6011" w:rsidRPr="00C57C70" w14:paraId="429F0F1C" w14:textId="4B5B79C9" w:rsidTr="003B6DFB">
        <w:trPr>
          <w:trHeight w:val="645"/>
          <w:jc w:val="center"/>
        </w:trPr>
        <w:tc>
          <w:tcPr>
            <w:tcW w:w="590" w:type="dxa"/>
          </w:tcPr>
          <w:p w14:paraId="4C71BCA6" w14:textId="6D11E541" w:rsidR="00063666" w:rsidRPr="00C57C70" w:rsidRDefault="00C62B7A" w:rsidP="00C57C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C7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815" w:type="dxa"/>
          </w:tcPr>
          <w:p w14:paraId="425F1BF3" w14:textId="05B93887" w:rsidR="00063666" w:rsidRPr="00C57C70" w:rsidRDefault="008A0A93" w:rsidP="00C57C7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57C70">
              <w:rPr>
                <w:rFonts w:ascii="Times New Roman" w:hAnsi="Times New Roman" w:cs="Times New Roman"/>
                <w:sz w:val="20"/>
                <w:szCs w:val="20"/>
              </w:rPr>
              <w:t>Selection of Controls</w:t>
            </w:r>
          </w:p>
        </w:tc>
        <w:tc>
          <w:tcPr>
            <w:tcW w:w="2977" w:type="dxa"/>
          </w:tcPr>
          <w:p w14:paraId="21B63AB0" w14:textId="77777777" w:rsidR="00EF3DD1" w:rsidRPr="00C57C70" w:rsidRDefault="00EF3DD1" w:rsidP="00C57C70">
            <w:pPr>
              <w:pStyle w:val="ListParagraph"/>
              <w:numPr>
                <w:ilvl w:val="0"/>
                <w:numId w:val="19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C57C70">
              <w:rPr>
                <w:rFonts w:ascii="Times New Roman" w:hAnsi="Times New Roman" w:cs="Times New Roman"/>
                <w:sz w:val="20"/>
                <w:szCs w:val="20"/>
              </w:rPr>
              <w:t>community controls</w:t>
            </w:r>
          </w:p>
          <w:p w14:paraId="4CE8798B" w14:textId="77777777" w:rsidR="00EF3DD1" w:rsidRPr="00C57C70" w:rsidRDefault="00EF3DD1" w:rsidP="00C57C70">
            <w:pPr>
              <w:pStyle w:val="ListParagraph"/>
              <w:numPr>
                <w:ilvl w:val="0"/>
                <w:numId w:val="19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C57C70">
              <w:rPr>
                <w:rFonts w:ascii="Times New Roman" w:hAnsi="Times New Roman" w:cs="Times New Roman"/>
                <w:sz w:val="20"/>
                <w:szCs w:val="20"/>
              </w:rPr>
              <w:t xml:space="preserve"> hospital controls </w:t>
            </w:r>
          </w:p>
          <w:p w14:paraId="55C0057A" w14:textId="0D6A9526" w:rsidR="00063666" w:rsidRPr="00C57C70" w:rsidRDefault="00EF3DD1" w:rsidP="00C57C70">
            <w:pPr>
              <w:pStyle w:val="ListParagraph"/>
              <w:numPr>
                <w:ilvl w:val="0"/>
                <w:numId w:val="19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C57C70">
              <w:rPr>
                <w:rFonts w:ascii="Times New Roman" w:hAnsi="Times New Roman" w:cs="Times New Roman"/>
                <w:sz w:val="20"/>
                <w:szCs w:val="20"/>
              </w:rPr>
              <w:t>no description</w:t>
            </w:r>
          </w:p>
        </w:tc>
        <w:tc>
          <w:tcPr>
            <w:tcW w:w="2977" w:type="dxa"/>
          </w:tcPr>
          <w:p w14:paraId="1D8D48A8" w14:textId="36EB5E14" w:rsidR="00063666" w:rsidRPr="00C57C70" w:rsidRDefault="00EF3DD1" w:rsidP="00C57C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C7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126" w:type="dxa"/>
          </w:tcPr>
          <w:p w14:paraId="0F5BE2C6" w14:textId="7E84F403" w:rsidR="00063666" w:rsidRPr="00C57C70" w:rsidRDefault="00EF3DD1" w:rsidP="00C57C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C7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3B6DFB" w:rsidRPr="00C57C70" w14:paraId="3495FF9C" w14:textId="77777777" w:rsidTr="003B6DFB">
        <w:trPr>
          <w:trHeight w:val="96"/>
          <w:jc w:val="center"/>
        </w:trPr>
        <w:tc>
          <w:tcPr>
            <w:tcW w:w="590" w:type="dxa"/>
          </w:tcPr>
          <w:p w14:paraId="65B4C1EA" w14:textId="7C754F35" w:rsidR="003B6DFB" w:rsidRPr="00C57C70" w:rsidRDefault="0042499E" w:rsidP="00C57C7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57C7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815" w:type="dxa"/>
          </w:tcPr>
          <w:p w14:paraId="62802BBC" w14:textId="3E198CBA" w:rsidR="003B6DFB" w:rsidRPr="00C57C70" w:rsidRDefault="00AF6D1D" w:rsidP="00C57C7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57C70">
              <w:rPr>
                <w:rFonts w:ascii="Times New Roman" w:hAnsi="Times New Roman" w:cs="Times New Roman"/>
                <w:sz w:val="20"/>
                <w:szCs w:val="20"/>
              </w:rPr>
              <w:t>Definition of Controls</w:t>
            </w:r>
          </w:p>
        </w:tc>
        <w:tc>
          <w:tcPr>
            <w:tcW w:w="2977" w:type="dxa"/>
          </w:tcPr>
          <w:p w14:paraId="79F9CA96" w14:textId="1DC208EF" w:rsidR="00AF6D1D" w:rsidRPr="00C57C70" w:rsidRDefault="00AF6D1D" w:rsidP="00C57C70">
            <w:pPr>
              <w:pStyle w:val="ListParagraph"/>
              <w:numPr>
                <w:ilvl w:val="0"/>
                <w:numId w:val="21"/>
              </w:num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57C70">
              <w:rPr>
                <w:rFonts w:ascii="Times New Roman" w:hAnsi="Times New Roman" w:cs="Times New Roman"/>
                <w:sz w:val="20"/>
                <w:szCs w:val="20"/>
              </w:rPr>
              <w:t>no history of disease (end</w:t>
            </w:r>
            <w:r w:rsidRPr="00C57C70">
              <w:rPr>
                <w:rFonts w:ascii="Times New Roman" w:hAnsi="Times New Roman" w:cs="Times New Roman"/>
                <w:sz w:val="20"/>
                <w:szCs w:val="20"/>
              </w:rPr>
              <w:t>point)</w:t>
            </w:r>
          </w:p>
          <w:p w14:paraId="6A1AC38E" w14:textId="7EDDCB02" w:rsidR="003B6DFB" w:rsidRPr="00C57C70" w:rsidRDefault="00AF6D1D" w:rsidP="00C57C70">
            <w:pPr>
              <w:pStyle w:val="ListParagraph"/>
              <w:numPr>
                <w:ilvl w:val="0"/>
                <w:numId w:val="21"/>
              </w:num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57C70">
              <w:rPr>
                <w:rFonts w:ascii="Times New Roman" w:hAnsi="Times New Roman" w:cs="Times New Roman"/>
                <w:sz w:val="20"/>
                <w:szCs w:val="20"/>
              </w:rPr>
              <w:t>no description of source</w:t>
            </w:r>
          </w:p>
        </w:tc>
        <w:tc>
          <w:tcPr>
            <w:tcW w:w="2977" w:type="dxa"/>
          </w:tcPr>
          <w:p w14:paraId="1FCD0CE2" w14:textId="114ECAF1" w:rsidR="003B6DFB" w:rsidRPr="00C57C70" w:rsidRDefault="00AF6D1D" w:rsidP="00C57C7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57C7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126" w:type="dxa"/>
          </w:tcPr>
          <w:p w14:paraId="1873FBF7" w14:textId="16CC2EAF" w:rsidR="003B6DFB" w:rsidRPr="00C57C70" w:rsidRDefault="00AF6D1D" w:rsidP="00C57C7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57C7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3B6DFB" w:rsidRPr="00C57C70" w14:paraId="3C9190DA" w14:textId="77777777" w:rsidTr="003B6DFB">
        <w:trPr>
          <w:trHeight w:val="165"/>
          <w:jc w:val="center"/>
        </w:trPr>
        <w:tc>
          <w:tcPr>
            <w:tcW w:w="590" w:type="dxa"/>
          </w:tcPr>
          <w:p w14:paraId="45E71525" w14:textId="5AF0330B" w:rsidR="003B6DFB" w:rsidRPr="00C57C70" w:rsidRDefault="005665DB" w:rsidP="00C57C7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57C7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815" w:type="dxa"/>
          </w:tcPr>
          <w:p w14:paraId="4D23145E" w14:textId="770859FD" w:rsidR="003B6DFB" w:rsidRPr="00C57C70" w:rsidRDefault="005665DB" w:rsidP="00C57C7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57C70">
              <w:rPr>
                <w:rFonts w:ascii="Times New Roman" w:hAnsi="Times New Roman" w:cs="Times New Roman"/>
                <w:sz w:val="20"/>
                <w:szCs w:val="20"/>
              </w:rPr>
              <w:t>Comparability of cases and controls on the basis of the design or analysis</w:t>
            </w:r>
          </w:p>
        </w:tc>
        <w:tc>
          <w:tcPr>
            <w:tcW w:w="2977" w:type="dxa"/>
          </w:tcPr>
          <w:p w14:paraId="55D13184" w14:textId="5B38FFF9" w:rsidR="003B6DFB" w:rsidRPr="00C57C70" w:rsidRDefault="005665DB" w:rsidP="00C57C7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57C7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977" w:type="dxa"/>
          </w:tcPr>
          <w:p w14:paraId="5CBC21DD" w14:textId="5464394F" w:rsidR="005665DB" w:rsidRPr="00C57C70" w:rsidRDefault="005665DB" w:rsidP="00C57C7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57C70">
              <w:rPr>
                <w:rFonts w:ascii="Times New Roman" w:hAnsi="Times New Roman" w:cs="Times New Roman"/>
                <w:sz w:val="20"/>
                <w:szCs w:val="20"/>
              </w:rPr>
              <w:t>1. Study controls for ______</w:t>
            </w:r>
            <w:proofErr w:type="gramStart"/>
            <w:r w:rsidRPr="00C57C70">
              <w:rPr>
                <w:rFonts w:ascii="Times New Roman" w:hAnsi="Times New Roman" w:cs="Times New Roman"/>
                <w:sz w:val="20"/>
                <w:szCs w:val="20"/>
              </w:rPr>
              <w:t>_</w:t>
            </w:r>
            <w:r w:rsidRPr="00C57C70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End"/>
            <w:r w:rsidRPr="00C57C70">
              <w:rPr>
                <w:rFonts w:ascii="Times New Roman" w:hAnsi="Times New Roman" w:cs="Times New Roman"/>
                <w:sz w:val="20"/>
                <w:szCs w:val="20"/>
              </w:rPr>
              <w:t xml:space="preserve">Select the most important factor.) </w:t>
            </w:r>
          </w:p>
          <w:p w14:paraId="556566D9" w14:textId="49CED1C5" w:rsidR="003B6DFB" w:rsidRPr="00C57C70" w:rsidRDefault="005665DB" w:rsidP="00C57C7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57C70">
              <w:rPr>
                <w:rFonts w:ascii="Times New Roman" w:hAnsi="Times New Roman" w:cs="Times New Roman"/>
                <w:sz w:val="20"/>
                <w:szCs w:val="20"/>
              </w:rPr>
              <w:t xml:space="preserve">2. </w:t>
            </w:r>
            <w:r w:rsidRPr="00C57C7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57C70">
              <w:rPr>
                <w:rFonts w:ascii="Times New Roman" w:hAnsi="Times New Roman" w:cs="Times New Roman"/>
                <w:sz w:val="20"/>
                <w:szCs w:val="20"/>
              </w:rPr>
              <w:t>Study</w:t>
            </w:r>
            <w:r w:rsidRPr="00C57C70">
              <w:rPr>
                <w:rFonts w:ascii="Times New Roman" w:hAnsi="Times New Roman" w:cs="Times New Roman"/>
                <w:sz w:val="20"/>
                <w:szCs w:val="20"/>
              </w:rPr>
              <w:t xml:space="preserve"> con</w:t>
            </w:r>
            <w:r w:rsidRPr="00C57C70">
              <w:rPr>
                <w:rFonts w:ascii="Times New Roman" w:hAnsi="Times New Roman" w:cs="Times New Roman"/>
                <w:sz w:val="20"/>
                <w:szCs w:val="20"/>
              </w:rPr>
              <w:t>trols for any additional factor (</w:t>
            </w:r>
            <w:r w:rsidRPr="00C57C70">
              <w:rPr>
                <w:rFonts w:ascii="Times New Roman" w:hAnsi="Times New Roman" w:cs="Times New Roman"/>
                <w:sz w:val="20"/>
                <w:szCs w:val="20"/>
              </w:rPr>
              <w:t>This criteria could be modified to indicate specific control for a second important factor.)</w:t>
            </w:r>
          </w:p>
        </w:tc>
        <w:tc>
          <w:tcPr>
            <w:tcW w:w="2126" w:type="dxa"/>
          </w:tcPr>
          <w:p w14:paraId="2E278121" w14:textId="68257984" w:rsidR="003B6DFB" w:rsidRPr="00C57C70" w:rsidRDefault="005665DB" w:rsidP="00C57C7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57C7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3B6DFB" w:rsidRPr="00C57C70" w14:paraId="78839287" w14:textId="77777777" w:rsidTr="003B6DFB">
        <w:trPr>
          <w:trHeight w:val="135"/>
          <w:jc w:val="center"/>
        </w:trPr>
        <w:tc>
          <w:tcPr>
            <w:tcW w:w="590" w:type="dxa"/>
          </w:tcPr>
          <w:p w14:paraId="5DA5D11E" w14:textId="0AEB61F0" w:rsidR="003B6DFB" w:rsidRPr="00C57C70" w:rsidRDefault="00D65145" w:rsidP="00C57C7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57C7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815" w:type="dxa"/>
          </w:tcPr>
          <w:p w14:paraId="3D544D28" w14:textId="5809C004" w:rsidR="003B6DFB" w:rsidRPr="00C57C70" w:rsidRDefault="00D65145" w:rsidP="00C57C7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57C70">
              <w:rPr>
                <w:rFonts w:ascii="Times New Roman" w:hAnsi="Times New Roman" w:cs="Times New Roman"/>
                <w:sz w:val="20"/>
                <w:szCs w:val="20"/>
              </w:rPr>
              <w:t>Ascertainment of exposure</w:t>
            </w:r>
          </w:p>
        </w:tc>
        <w:tc>
          <w:tcPr>
            <w:tcW w:w="2977" w:type="dxa"/>
          </w:tcPr>
          <w:p w14:paraId="6620C887" w14:textId="20CD6967" w:rsidR="003B6DFB" w:rsidRPr="00C57C70" w:rsidRDefault="00D65145" w:rsidP="00C57C7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57C7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977" w:type="dxa"/>
          </w:tcPr>
          <w:p w14:paraId="12B9CA72" w14:textId="6E1DBD36" w:rsidR="003B6DFB" w:rsidRPr="00C57C70" w:rsidRDefault="00CD3852" w:rsidP="00C57C7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57C7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126" w:type="dxa"/>
          </w:tcPr>
          <w:p w14:paraId="0A559737" w14:textId="77777777" w:rsidR="00CD3852" w:rsidRPr="00C57C70" w:rsidRDefault="00CD3852" w:rsidP="00C57C7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57C70">
              <w:rPr>
                <w:rFonts w:ascii="Times New Roman" w:hAnsi="Times New Roman" w:cs="Times New Roman"/>
                <w:sz w:val="20"/>
                <w:szCs w:val="20"/>
              </w:rPr>
              <w:t>1. secure record (eg surgical records)</w:t>
            </w:r>
          </w:p>
          <w:p w14:paraId="1096C4BE" w14:textId="77777777" w:rsidR="00CD3852" w:rsidRPr="00C57C70" w:rsidRDefault="00CD3852" w:rsidP="00C57C7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57C70">
              <w:rPr>
                <w:rFonts w:ascii="Times New Roman" w:hAnsi="Times New Roman" w:cs="Times New Roman"/>
                <w:sz w:val="20"/>
                <w:szCs w:val="20"/>
              </w:rPr>
              <w:t>2.structured interview where blind to case/control status</w:t>
            </w:r>
          </w:p>
          <w:p w14:paraId="03066380" w14:textId="77777777" w:rsidR="00CD3852" w:rsidRPr="00C57C70" w:rsidRDefault="00CD3852" w:rsidP="00C57C7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57C70">
              <w:rPr>
                <w:rFonts w:ascii="Times New Roman" w:hAnsi="Times New Roman" w:cs="Times New Roman"/>
                <w:sz w:val="20"/>
                <w:szCs w:val="20"/>
              </w:rPr>
              <w:t xml:space="preserve">3. interview not blinded to case/control status d) </w:t>
            </w:r>
          </w:p>
          <w:p w14:paraId="2723DB00" w14:textId="77777777" w:rsidR="00CD3852" w:rsidRPr="00C57C70" w:rsidRDefault="00CD3852" w:rsidP="00C57C7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57C70">
              <w:rPr>
                <w:rFonts w:ascii="Times New Roman" w:hAnsi="Times New Roman" w:cs="Times New Roman"/>
                <w:sz w:val="20"/>
                <w:szCs w:val="20"/>
              </w:rPr>
              <w:t>4. written self-report or medical record only</w:t>
            </w:r>
          </w:p>
          <w:p w14:paraId="7C98445D" w14:textId="25955D01" w:rsidR="003B6DFB" w:rsidRPr="00C57C70" w:rsidRDefault="00CD3852" w:rsidP="00C57C7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57C70">
              <w:rPr>
                <w:rFonts w:ascii="Times New Roman" w:hAnsi="Times New Roman" w:cs="Times New Roman"/>
                <w:sz w:val="20"/>
                <w:szCs w:val="20"/>
              </w:rPr>
              <w:t>5. no description</w:t>
            </w:r>
          </w:p>
        </w:tc>
      </w:tr>
      <w:tr w:rsidR="003B6DFB" w:rsidRPr="00C57C70" w14:paraId="61E48240" w14:textId="77777777" w:rsidTr="003B6DFB">
        <w:trPr>
          <w:trHeight w:val="81"/>
          <w:jc w:val="center"/>
        </w:trPr>
        <w:tc>
          <w:tcPr>
            <w:tcW w:w="590" w:type="dxa"/>
          </w:tcPr>
          <w:p w14:paraId="03F9C70D" w14:textId="15133801" w:rsidR="003B6DFB" w:rsidRPr="00C57C70" w:rsidRDefault="001F6ABD" w:rsidP="00C57C7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57C7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815" w:type="dxa"/>
          </w:tcPr>
          <w:p w14:paraId="205601D6" w14:textId="0FB44880" w:rsidR="003B6DFB" w:rsidRPr="00C57C70" w:rsidRDefault="001F6ABD" w:rsidP="00C57C7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57C70">
              <w:rPr>
                <w:rFonts w:ascii="Times New Roman" w:hAnsi="Times New Roman" w:cs="Times New Roman"/>
                <w:sz w:val="20"/>
                <w:szCs w:val="20"/>
              </w:rPr>
              <w:t>Same method of ascertainment for cases and controls</w:t>
            </w:r>
          </w:p>
        </w:tc>
        <w:tc>
          <w:tcPr>
            <w:tcW w:w="2977" w:type="dxa"/>
          </w:tcPr>
          <w:p w14:paraId="1E91267E" w14:textId="1A1C1011" w:rsidR="003B6DFB" w:rsidRPr="00C57C70" w:rsidRDefault="001F6ABD" w:rsidP="00C57C7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57C7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977" w:type="dxa"/>
          </w:tcPr>
          <w:p w14:paraId="417E68A5" w14:textId="41A11678" w:rsidR="003B6DFB" w:rsidRPr="00C57C70" w:rsidRDefault="001F6ABD" w:rsidP="00C57C7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57C7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126" w:type="dxa"/>
          </w:tcPr>
          <w:p w14:paraId="124E210F" w14:textId="77777777" w:rsidR="003B6DFB" w:rsidRPr="00C57C70" w:rsidRDefault="001F6ABD" w:rsidP="00C57C7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57C70">
              <w:rPr>
                <w:rFonts w:ascii="Times New Roman" w:hAnsi="Times New Roman" w:cs="Times New Roman"/>
                <w:sz w:val="20"/>
                <w:szCs w:val="20"/>
              </w:rPr>
              <w:t>1.yes</w:t>
            </w:r>
          </w:p>
          <w:p w14:paraId="2981569D" w14:textId="52B55A7C" w:rsidR="001F6ABD" w:rsidRPr="00C57C70" w:rsidRDefault="001F6ABD" w:rsidP="00C57C7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57C70">
              <w:rPr>
                <w:rFonts w:ascii="Times New Roman" w:hAnsi="Times New Roman" w:cs="Times New Roman"/>
                <w:sz w:val="20"/>
                <w:szCs w:val="20"/>
              </w:rPr>
              <w:t>2.no</w:t>
            </w:r>
          </w:p>
        </w:tc>
      </w:tr>
      <w:tr w:rsidR="003B6DFB" w:rsidRPr="00C57C70" w14:paraId="5F0802C4" w14:textId="77777777" w:rsidTr="003B6DFB">
        <w:trPr>
          <w:trHeight w:val="135"/>
          <w:jc w:val="center"/>
        </w:trPr>
        <w:tc>
          <w:tcPr>
            <w:tcW w:w="590" w:type="dxa"/>
          </w:tcPr>
          <w:p w14:paraId="20E025EC" w14:textId="2DD1DF19" w:rsidR="003B6DFB" w:rsidRPr="00C57C70" w:rsidRDefault="00514DAA" w:rsidP="00C57C7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57C7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815" w:type="dxa"/>
          </w:tcPr>
          <w:p w14:paraId="521B9B63" w14:textId="6F210EAE" w:rsidR="003B6DFB" w:rsidRPr="00C57C70" w:rsidRDefault="00514DAA" w:rsidP="00C57C7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57C70">
              <w:rPr>
                <w:rFonts w:ascii="Times New Roman" w:hAnsi="Times New Roman" w:cs="Times New Roman"/>
                <w:sz w:val="20"/>
                <w:szCs w:val="20"/>
              </w:rPr>
              <w:t>Non-Response rate</w:t>
            </w:r>
          </w:p>
        </w:tc>
        <w:tc>
          <w:tcPr>
            <w:tcW w:w="2977" w:type="dxa"/>
          </w:tcPr>
          <w:p w14:paraId="0824F7D7" w14:textId="623D17A7" w:rsidR="003B6DFB" w:rsidRPr="00C57C70" w:rsidRDefault="00514DAA" w:rsidP="00C57C7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57C7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977" w:type="dxa"/>
          </w:tcPr>
          <w:p w14:paraId="0D44A28A" w14:textId="5CC157FA" w:rsidR="003B6DFB" w:rsidRPr="00C57C70" w:rsidRDefault="00514DAA" w:rsidP="00C57C7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57C7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126" w:type="dxa"/>
          </w:tcPr>
          <w:p w14:paraId="6A414991" w14:textId="77777777" w:rsidR="00DD5106" w:rsidRPr="00C57C70" w:rsidRDefault="00DD5106" w:rsidP="00C57C7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57C70">
              <w:rPr>
                <w:rFonts w:ascii="Times New Roman" w:hAnsi="Times New Roman" w:cs="Times New Roman"/>
                <w:sz w:val="20"/>
                <w:szCs w:val="20"/>
              </w:rPr>
              <w:t xml:space="preserve">1. </w:t>
            </w:r>
            <w:r w:rsidRPr="00C57C70">
              <w:rPr>
                <w:rFonts w:ascii="Times New Roman" w:hAnsi="Times New Roman" w:cs="Times New Roman"/>
                <w:sz w:val="20"/>
                <w:szCs w:val="20"/>
              </w:rPr>
              <w:t xml:space="preserve"> same rate for both groups </w:t>
            </w:r>
          </w:p>
          <w:p w14:paraId="4480F522" w14:textId="77777777" w:rsidR="00DD5106" w:rsidRPr="00C57C70" w:rsidRDefault="00DD5106" w:rsidP="00C57C7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57C70">
              <w:rPr>
                <w:rFonts w:ascii="Times New Roman" w:hAnsi="Times New Roman" w:cs="Times New Roman"/>
                <w:sz w:val="20"/>
                <w:szCs w:val="20"/>
              </w:rPr>
              <w:t>2.  non respondents described</w:t>
            </w:r>
          </w:p>
          <w:p w14:paraId="1D1C3AC9" w14:textId="62F9F83B" w:rsidR="003B6DFB" w:rsidRPr="00C57C70" w:rsidRDefault="00DD5106" w:rsidP="00C57C7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57C70">
              <w:rPr>
                <w:rFonts w:ascii="Times New Roman" w:hAnsi="Times New Roman" w:cs="Times New Roman"/>
                <w:sz w:val="20"/>
                <w:szCs w:val="20"/>
              </w:rPr>
              <w:t xml:space="preserve">3. </w:t>
            </w:r>
            <w:r w:rsidRPr="00C57C70">
              <w:rPr>
                <w:rFonts w:ascii="Times New Roman" w:hAnsi="Times New Roman" w:cs="Times New Roman"/>
                <w:sz w:val="20"/>
                <w:szCs w:val="20"/>
              </w:rPr>
              <w:t xml:space="preserve"> rate different and no designation</w:t>
            </w:r>
          </w:p>
        </w:tc>
      </w:tr>
      <w:tr w:rsidR="00667274" w:rsidRPr="00C57C70" w14:paraId="4234B080" w14:textId="77777777" w:rsidTr="001F356E">
        <w:trPr>
          <w:trHeight w:val="165"/>
          <w:jc w:val="center"/>
        </w:trPr>
        <w:tc>
          <w:tcPr>
            <w:tcW w:w="10485" w:type="dxa"/>
            <w:gridSpan w:val="5"/>
          </w:tcPr>
          <w:p w14:paraId="52CA9EA3" w14:textId="74F4E781" w:rsidR="00667274" w:rsidRPr="00C57C70" w:rsidRDefault="00667274" w:rsidP="00C57C7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57C70">
              <w:rPr>
                <w:rFonts w:ascii="Times New Roman" w:hAnsi="Times New Roman" w:cs="Times New Roman"/>
                <w:b/>
                <w:sz w:val="20"/>
                <w:szCs w:val="20"/>
              </w:rPr>
              <w:t>III: Cohort study</w:t>
            </w:r>
          </w:p>
        </w:tc>
      </w:tr>
      <w:tr w:rsidR="003B6DFB" w:rsidRPr="00C57C70" w14:paraId="556C910B" w14:textId="77777777" w:rsidTr="00D11277">
        <w:trPr>
          <w:trHeight w:val="150"/>
          <w:jc w:val="center"/>
        </w:trPr>
        <w:tc>
          <w:tcPr>
            <w:tcW w:w="590" w:type="dxa"/>
          </w:tcPr>
          <w:p w14:paraId="6B8507DB" w14:textId="45EF9596" w:rsidR="003B6DFB" w:rsidRPr="00C57C70" w:rsidRDefault="0058761F" w:rsidP="00C57C7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57C7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15" w:type="dxa"/>
          </w:tcPr>
          <w:p w14:paraId="698B47A1" w14:textId="2AE98E2A" w:rsidR="003B6DFB" w:rsidRPr="00C57C70" w:rsidRDefault="0058761F" w:rsidP="00C57C7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57C70">
              <w:rPr>
                <w:rFonts w:ascii="Times New Roman" w:hAnsi="Times New Roman" w:cs="Times New Roman"/>
                <w:sz w:val="20"/>
                <w:szCs w:val="20"/>
              </w:rPr>
              <w:t>Representativeness of the exposed cohort</w:t>
            </w:r>
          </w:p>
        </w:tc>
        <w:tc>
          <w:tcPr>
            <w:tcW w:w="2977" w:type="dxa"/>
          </w:tcPr>
          <w:p w14:paraId="7B41156D" w14:textId="4B4B7C65" w:rsidR="00B06831" w:rsidRPr="00C57C70" w:rsidRDefault="00B06831" w:rsidP="00C57C70">
            <w:pPr>
              <w:pStyle w:val="ListParagraph"/>
              <w:numPr>
                <w:ilvl w:val="0"/>
                <w:numId w:val="22"/>
              </w:num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57C70">
              <w:rPr>
                <w:rFonts w:ascii="Times New Roman" w:hAnsi="Times New Roman" w:cs="Times New Roman"/>
                <w:sz w:val="20"/>
                <w:szCs w:val="20"/>
              </w:rPr>
              <w:t xml:space="preserve">truly representative of the average _______________ (describe) in the community </w:t>
            </w:r>
          </w:p>
          <w:p w14:paraId="0DD930BB" w14:textId="77777777" w:rsidR="00B06831" w:rsidRPr="00C57C70" w:rsidRDefault="00B06831" w:rsidP="00C57C70">
            <w:pPr>
              <w:pStyle w:val="ListParagraph"/>
              <w:numPr>
                <w:ilvl w:val="0"/>
                <w:numId w:val="22"/>
              </w:num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57C70">
              <w:rPr>
                <w:rFonts w:ascii="Times New Roman" w:hAnsi="Times New Roman" w:cs="Times New Roman"/>
                <w:sz w:val="20"/>
                <w:szCs w:val="20"/>
              </w:rPr>
              <w:t xml:space="preserve"> somewhat representative of the average ______________ in the community </w:t>
            </w:r>
          </w:p>
          <w:p w14:paraId="557BE463" w14:textId="77777777" w:rsidR="00B06831" w:rsidRPr="00C57C70" w:rsidRDefault="00B06831" w:rsidP="00C57C70">
            <w:pPr>
              <w:pStyle w:val="ListParagraph"/>
              <w:numPr>
                <w:ilvl w:val="0"/>
                <w:numId w:val="22"/>
              </w:num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57C70">
              <w:rPr>
                <w:rFonts w:ascii="Times New Roman" w:hAnsi="Times New Roman" w:cs="Times New Roman"/>
                <w:sz w:val="20"/>
                <w:szCs w:val="20"/>
              </w:rPr>
              <w:t xml:space="preserve"> selected group of</w:t>
            </w:r>
            <w:r w:rsidRPr="00C57C70">
              <w:rPr>
                <w:rFonts w:ascii="Times New Roman" w:hAnsi="Times New Roman" w:cs="Times New Roman"/>
                <w:sz w:val="20"/>
                <w:szCs w:val="20"/>
              </w:rPr>
              <w:t xml:space="preserve"> users eg nurses, volunteers</w:t>
            </w:r>
          </w:p>
          <w:p w14:paraId="1F47DB0F" w14:textId="0EE3D555" w:rsidR="003B6DFB" w:rsidRPr="00C57C70" w:rsidRDefault="00B06831" w:rsidP="00C57C70">
            <w:pPr>
              <w:pStyle w:val="ListParagraph"/>
              <w:numPr>
                <w:ilvl w:val="0"/>
                <w:numId w:val="22"/>
              </w:num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57C7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no description of the derivation of the cohort</w:t>
            </w:r>
          </w:p>
        </w:tc>
        <w:tc>
          <w:tcPr>
            <w:tcW w:w="2977" w:type="dxa"/>
          </w:tcPr>
          <w:p w14:paraId="22AB93AF" w14:textId="5CFFBC12" w:rsidR="003B6DFB" w:rsidRPr="00C57C70" w:rsidRDefault="0058761F" w:rsidP="00C57C7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57C7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-</w:t>
            </w:r>
          </w:p>
        </w:tc>
        <w:tc>
          <w:tcPr>
            <w:tcW w:w="2126" w:type="dxa"/>
          </w:tcPr>
          <w:p w14:paraId="2B4D741F" w14:textId="59DEDE12" w:rsidR="003B6DFB" w:rsidRPr="00C57C70" w:rsidRDefault="0058761F" w:rsidP="00C57C7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57C7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D11277" w:rsidRPr="00C57C70" w14:paraId="2FE05F20" w14:textId="77777777" w:rsidTr="00D11277">
        <w:trPr>
          <w:trHeight w:val="111"/>
          <w:jc w:val="center"/>
        </w:trPr>
        <w:tc>
          <w:tcPr>
            <w:tcW w:w="590" w:type="dxa"/>
          </w:tcPr>
          <w:p w14:paraId="3A299BBE" w14:textId="0CF580E3" w:rsidR="00D11277" w:rsidRPr="00C57C70" w:rsidRDefault="0058761F" w:rsidP="00C57C7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57C7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2</w:t>
            </w:r>
          </w:p>
        </w:tc>
        <w:tc>
          <w:tcPr>
            <w:tcW w:w="1815" w:type="dxa"/>
          </w:tcPr>
          <w:p w14:paraId="6948A1DC" w14:textId="34930A9C" w:rsidR="00D11277" w:rsidRPr="00C57C70" w:rsidRDefault="0058761F" w:rsidP="00C57C7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57C70">
              <w:rPr>
                <w:rFonts w:ascii="Times New Roman" w:hAnsi="Times New Roman" w:cs="Times New Roman"/>
                <w:sz w:val="20"/>
                <w:szCs w:val="20"/>
              </w:rPr>
              <w:t xml:space="preserve">Selection of the </w:t>
            </w:r>
            <w:r w:rsidRPr="00C57C70">
              <w:rPr>
                <w:rFonts w:ascii="Times New Roman" w:hAnsi="Times New Roman" w:cs="Times New Roman"/>
                <w:sz w:val="20"/>
                <w:szCs w:val="20"/>
              </w:rPr>
              <w:t>non-exposed</w:t>
            </w:r>
            <w:r w:rsidRPr="00C57C70">
              <w:rPr>
                <w:rFonts w:ascii="Times New Roman" w:hAnsi="Times New Roman" w:cs="Times New Roman"/>
                <w:sz w:val="20"/>
                <w:szCs w:val="20"/>
              </w:rPr>
              <w:t xml:space="preserve"> cohort</w:t>
            </w:r>
          </w:p>
        </w:tc>
        <w:tc>
          <w:tcPr>
            <w:tcW w:w="2977" w:type="dxa"/>
          </w:tcPr>
          <w:p w14:paraId="736824F1" w14:textId="2287C0C6" w:rsidR="005C4A1E" w:rsidRPr="00C57C70" w:rsidRDefault="005C4A1E" w:rsidP="00C57C70">
            <w:pPr>
              <w:pStyle w:val="ListParagraph"/>
              <w:numPr>
                <w:ilvl w:val="0"/>
                <w:numId w:val="23"/>
              </w:num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57C70">
              <w:rPr>
                <w:rFonts w:ascii="Times New Roman" w:hAnsi="Times New Roman" w:cs="Times New Roman"/>
                <w:sz w:val="20"/>
                <w:szCs w:val="20"/>
              </w:rPr>
              <w:t xml:space="preserve">drawn from the same community as the exposed cohort </w:t>
            </w:r>
          </w:p>
          <w:p w14:paraId="2C37BF7F" w14:textId="77777777" w:rsidR="005C4A1E" w:rsidRPr="00C57C70" w:rsidRDefault="005C4A1E" w:rsidP="00C57C70">
            <w:pPr>
              <w:pStyle w:val="ListParagraph"/>
              <w:numPr>
                <w:ilvl w:val="0"/>
                <w:numId w:val="23"/>
              </w:num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57C70">
              <w:rPr>
                <w:rFonts w:ascii="Times New Roman" w:hAnsi="Times New Roman" w:cs="Times New Roman"/>
                <w:sz w:val="20"/>
                <w:szCs w:val="20"/>
              </w:rPr>
              <w:t xml:space="preserve">drawn </w:t>
            </w:r>
            <w:r w:rsidRPr="00C57C70">
              <w:rPr>
                <w:rFonts w:ascii="Times New Roman" w:hAnsi="Times New Roman" w:cs="Times New Roman"/>
                <w:sz w:val="20"/>
                <w:szCs w:val="20"/>
              </w:rPr>
              <w:t xml:space="preserve">from a different source </w:t>
            </w:r>
          </w:p>
          <w:p w14:paraId="22766CF6" w14:textId="1C25803F" w:rsidR="00D11277" w:rsidRPr="00C57C70" w:rsidRDefault="005C4A1E" w:rsidP="00C57C70">
            <w:pPr>
              <w:pStyle w:val="ListParagraph"/>
              <w:numPr>
                <w:ilvl w:val="0"/>
                <w:numId w:val="23"/>
              </w:num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57C70">
              <w:rPr>
                <w:rFonts w:ascii="Times New Roman" w:hAnsi="Times New Roman" w:cs="Times New Roman"/>
                <w:sz w:val="20"/>
                <w:szCs w:val="20"/>
              </w:rPr>
              <w:t xml:space="preserve">no description of the derivation of the </w:t>
            </w:r>
            <w:r w:rsidRPr="00C57C70">
              <w:rPr>
                <w:rFonts w:ascii="Times New Roman" w:hAnsi="Times New Roman" w:cs="Times New Roman"/>
                <w:sz w:val="20"/>
                <w:szCs w:val="20"/>
              </w:rPr>
              <w:t>non-exposed</w:t>
            </w:r>
            <w:r w:rsidRPr="00C57C70">
              <w:rPr>
                <w:rFonts w:ascii="Times New Roman" w:hAnsi="Times New Roman" w:cs="Times New Roman"/>
                <w:sz w:val="20"/>
                <w:szCs w:val="20"/>
              </w:rPr>
              <w:t xml:space="preserve"> cohort</w:t>
            </w:r>
          </w:p>
        </w:tc>
        <w:tc>
          <w:tcPr>
            <w:tcW w:w="2977" w:type="dxa"/>
          </w:tcPr>
          <w:p w14:paraId="343ECC65" w14:textId="5F429100" w:rsidR="00D11277" w:rsidRPr="00C57C70" w:rsidRDefault="000C384F" w:rsidP="00C57C7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57C7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126" w:type="dxa"/>
          </w:tcPr>
          <w:p w14:paraId="68340CEA" w14:textId="17C18E1C" w:rsidR="00D11277" w:rsidRPr="00C57C70" w:rsidRDefault="000C384F" w:rsidP="00C57C7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57C7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D11277" w:rsidRPr="00C57C70" w14:paraId="5C9D84C6" w14:textId="77777777" w:rsidTr="00D11277">
        <w:trPr>
          <w:trHeight w:val="150"/>
          <w:jc w:val="center"/>
        </w:trPr>
        <w:tc>
          <w:tcPr>
            <w:tcW w:w="590" w:type="dxa"/>
          </w:tcPr>
          <w:p w14:paraId="25EF2D7B" w14:textId="71BA3BAF" w:rsidR="00D11277" w:rsidRPr="00C57C70" w:rsidRDefault="0058761F" w:rsidP="00C57C7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57C7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815" w:type="dxa"/>
          </w:tcPr>
          <w:p w14:paraId="63B0A0D9" w14:textId="1057F147" w:rsidR="00D11277" w:rsidRPr="00C57C70" w:rsidRDefault="0058761F" w:rsidP="00C57C7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57C70">
              <w:rPr>
                <w:rFonts w:ascii="Times New Roman" w:hAnsi="Times New Roman" w:cs="Times New Roman"/>
                <w:sz w:val="20"/>
                <w:szCs w:val="20"/>
              </w:rPr>
              <w:t>Ascertainment of exposure</w:t>
            </w:r>
          </w:p>
        </w:tc>
        <w:tc>
          <w:tcPr>
            <w:tcW w:w="2977" w:type="dxa"/>
          </w:tcPr>
          <w:p w14:paraId="27B16B13" w14:textId="3CA99952" w:rsidR="00EB2FCD" w:rsidRPr="00C57C70" w:rsidRDefault="00EB2FCD" w:rsidP="00C57C70">
            <w:pPr>
              <w:pStyle w:val="ListParagraph"/>
              <w:numPr>
                <w:ilvl w:val="0"/>
                <w:numId w:val="24"/>
              </w:num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57C70">
              <w:rPr>
                <w:rFonts w:ascii="Times New Roman" w:hAnsi="Times New Roman" w:cs="Times New Roman"/>
                <w:sz w:val="20"/>
                <w:szCs w:val="20"/>
              </w:rPr>
              <w:t>secu</w:t>
            </w:r>
            <w:r w:rsidRPr="00C57C70">
              <w:rPr>
                <w:rFonts w:ascii="Times New Roman" w:hAnsi="Times New Roman" w:cs="Times New Roman"/>
                <w:sz w:val="20"/>
                <w:szCs w:val="20"/>
              </w:rPr>
              <w:t>re record (eg surgical records)</w:t>
            </w:r>
          </w:p>
          <w:p w14:paraId="372E47BE" w14:textId="77777777" w:rsidR="00EB2FCD" w:rsidRPr="00C57C70" w:rsidRDefault="00EB2FCD" w:rsidP="00C57C70">
            <w:pPr>
              <w:pStyle w:val="ListParagraph"/>
              <w:numPr>
                <w:ilvl w:val="0"/>
                <w:numId w:val="24"/>
              </w:num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57C70">
              <w:rPr>
                <w:rFonts w:ascii="Times New Roman" w:hAnsi="Times New Roman" w:cs="Times New Roman"/>
                <w:sz w:val="20"/>
                <w:szCs w:val="20"/>
              </w:rPr>
              <w:t>structured interview</w:t>
            </w:r>
          </w:p>
          <w:p w14:paraId="68D28B5E" w14:textId="0ADC0637" w:rsidR="00EB2FCD" w:rsidRPr="00C57C70" w:rsidRDefault="00EB2FCD" w:rsidP="00C57C70">
            <w:pPr>
              <w:pStyle w:val="ListParagraph"/>
              <w:numPr>
                <w:ilvl w:val="0"/>
                <w:numId w:val="24"/>
              </w:num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57C70">
              <w:rPr>
                <w:rFonts w:ascii="Times New Roman" w:hAnsi="Times New Roman" w:cs="Times New Roman"/>
                <w:sz w:val="20"/>
                <w:szCs w:val="20"/>
              </w:rPr>
              <w:t>written self-report</w:t>
            </w:r>
          </w:p>
          <w:p w14:paraId="0A178485" w14:textId="0F23BB3B" w:rsidR="00D11277" w:rsidRPr="00C57C70" w:rsidRDefault="00EB2FCD" w:rsidP="00C57C70">
            <w:pPr>
              <w:pStyle w:val="ListParagraph"/>
              <w:numPr>
                <w:ilvl w:val="0"/>
                <w:numId w:val="24"/>
              </w:num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57C70">
              <w:rPr>
                <w:rFonts w:ascii="Times New Roman" w:hAnsi="Times New Roman" w:cs="Times New Roman"/>
                <w:sz w:val="20"/>
                <w:szCs w:val="20"/>
              </w:rPr>
              <w:t xml:space="preserve"> no description</w:t>
            </w:r>
          </w:p>
        </w:tc>
        <w:tc>
          <w:tcPr>
            <w:tcW w:w="2977" w:type="dxa"/>
          </w:tcPr>
          <w:p w14:paraId="43439412" w14:textId="77758B3B" w:rsidR="00D11277" w:rsidRPr="00C57C70" w:rsidRDefault="000C384F" w:rsidP="00C57C7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57C7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126" w:type="dxa"/>
          </w:tcPr>
          <w:p w14:paraId="12944165" w14:textId="736B4613" w:rsidR="00D11277" w:rsidRPr="00C57C70" w:rsidRDefault="000C384F" w:rsidP="00C57C7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57C7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D11277" w:rsidRPr="00C57C70" w14:paraId="1C6DD2B3" w14:textId="77777777" w:rsidTr="00D11277">
        <w:trPr>
          <w:trHeight w:val="126"/>
          <w:jc w:val="center"/>
        </w:trPr>
        <w:tc>
          <w:tcPr>
            <w:tcW w:w="590" w:type="dxa"/>
          </w:tcPr>
          <w:p w14:paraId="7600A58C" w14:textId="7039732E" w:rsidR="00D11277" w:rsidRPr="00C57C70" w:rsidRDefault="0058761F" w:rsidP="00C57C7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57C7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815" w:type="dxa"/>
          </w:tcPr>
          <w:p w14:paraId="11DBD031" w14:textId="5D642911" w:rsidR="00D11277" w:rsidRPr="00C57C70" w:rsidRDefault="0058761F" w:rsidP="00C57C7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57C70">
              <w:rPr>
                <w:rFonts w:ascii="Times New Roman" w:hAnsi="Times New Roman" w:cs="Times New Roman"/>
                <w:sz w:val="20"/>
                <w:szCs w:val="20"/>
              </w:rPr>
              <w:t>Demonstration that outcome of interest was not present at start of study</w:t>
            </w:r>
          </w:p>
        </w:tc>
        <w:tc>
          <w:tcPr>
            <w:tcW w:w="2977" w:type="dxa"/>
          </w:tcPr>
          <w:p w14:paraId="7145D7A8" w14:textId="77777777" w:rsidR="00D11277" w:rsidRPr="00C57C70" w:rsidRDefault="0082361F" w:rsidP="00C57C7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57C70">
              <w:rPr>
                <w:rFonts w:ascii="Times New Roman" w:hAnsi="Times New Roman" w:cs="Times New Roman"/>
                <w:sz w:val="20"/>
                <w:szCs w:val="20"/>
              </w:rPr>
              <w:t>1.Yes</w:t>
            </w:r>
          </w:p>
          <w:p w14:paraId="38CEA3AB" w14:textId="0B107919" w:rsidR="0082361F" w:rsidRPr="00C57C70" w:rsidRDefault="0082361F" w:rsidP="00C57C7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57C70">
              <w:rPr>
                <w:rFonts w:ascii="Times New Roman" w:hAnsi="Times New Roman" w:cs="Times New Roman"/>
                <w:sz w:val="20"/>
                <w:szCs w:val="20"/>
              </w:rPr>
              <w:t>2.No</w:t>
            </w:r>
          </w:p>
        </w:tc>
        <w:tc>
          <w:tcPr>
            <w:tcW w:w="2977" w:type="dxa"/>
          </w:tcPr>
          <w:p w14:paraId="6A69B5FA" w14:textId="756C399D" w:rsidR="00D11277" w:rsidRPr="00C57C70" w:rsidRDefault="000C384F" w:rsidP="00C57C7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57C7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126" w:type="dxa"/>
          </w:tcPr>
          <w:p w14:paraId="7477365F" w14:textId="53EB3FD5" w:rsidR="00D11277" w:rsidRPr="00C57C70" w:rsidRDefault="000C384F" w:rsidP="00C57C7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57C7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D11277" w:rsidRPr="00C57C70" w14:paraId="20F83D18" w14:textId="77777777" w:rsidTr="00D11277">
        <w:trPr>
          <w:trHeight w:val="126"/>
          <w:jc w:val="center"/>
        </w:trPr>
        <w:tc>
          <w:tcPr>
            <w:tcW w:w="590" w:type="dxa"/>
          </w:tcPr>
          <w:p w14:paraId="3068BA5C" w14:textId="1F8AB983" w:rsidR="00D11277" w:rsidRPr="00C57C70" w:rsidRDefault="00FB75B3" w:rsidP="00C57C7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57C7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815" w:type="dxa"/>
          </w:tcPr>
          <w:p w14:paraId="3CC2218E" w14:textId="40F03D92" w:rsidR="00D11277" w:rsidRPr="00C57C70" w:rsidRDefault="00FB75B3" w:rsidP="00C57C7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57C70">
              <w:rPr>
                <w:rFonts w:ascii="Times New Roman" w:hAnsi="Times New Roman" w:cs="Times New Roman"/>
                <w:sz w:val="20"/>
                <w:szCs w:val="20"/>
              </w:rPr>
              <w:t>Comparability of cohorts on the basis of the design or analysis</w:t>
            </w:r>
          </w:p>
        </w:tc>
        <w:tc>
          <w:tcPr>
            <w:tcW w:w="2977" w:type="dxa"/>
          </w:tcPr>
          <w:p w14:paraId="7E8E1F05" w14:textId="5B76F3B0" w:rsidR="00D11277" w:rsidRPr="00C57C70" w:rsidRDefault="00FB75B3" w:rsidP="00C57C7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57C7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977" w:type="dxa"/>
          </w:tcPr>
          <w:p w14:paraId="4EC5DE75" w14:textId="0A5AF888" w:rsidR="00FB75B3" w:rsidRPr="00C57C70" w:rsidRDefault="00FB75B3" w:rsidP="00C57C7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57C70">
              <w:rPr>
                <w:rFonts w:ascii="Times New Roman" w:hAnsi="Times New Roman" w:cs="Times New Roman"/>
                <w:sz w:val="20"/>
                <w:szCs w:val="20"/>
              </w:rPr>
              <w:t>1.  Study controls for ________</w:t>
            </w:r>
            <w:r w:rsidRPr="00C57C70">
              <w:rPr>
                <w:rFonts w:ascii="Times New Roman" w:hAnsi="Times New Roman" w:cs="Times New Roman"/>
                <w:sz w:val="20"/>
                <w:szCs w:val="20"/>
              </w:rPr>
              <w:t xml:space="preserve">(select the most important factor) </w:t>
            </w:r>
          </w:p>
          <w:p w14:paraId="2D490C3D" w14:textId="1ABB4D61" w:rsidR="00D11277" w:rsidRPr="00C57C70" w:rsidRDefault="00FB75B3" w:rsidP="00C57C7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57C70">
              <w:rPr>
                <w:rFonts w:ascii="Times New Roman" w:hAnsi="Times New Roman" w:cs="Times New Roman"/>
                <w:sz w:val="20"/>
                <w:szCs w:val="20"/>
              </w:rPr>
              <w:t xml:space="preserve">2. </w:t>
            </w:r>
            <w:r w:rsidRPr="00C57C7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57C70">
              <w:rPr>
                <w:rFonts w:ascii="Times New Roman" w:hAnsi="Times New Roman" w:cs="Times New Roman"/>
                <w:sz w:val="20"/>
                <w:szCs w:val="20"/>
              </w:rPr>
              <w:t>Study</w:t>
            </w:r>
            <w:r w:rsidRPr="00C57C70">
              <w:rPr>
                <w:rFonts w:ascii="Times New Roman" w:hAnsi="Times New Roman" w:cs="Times New Roman"/>
                <w:sz w:val="20"/>
                <w:szCs w:val="20"/>
              </w:rPr>
              <w:t xml:space="preserve"> con</w:t>
            </w:r>
            <w:r w:rsidRPr="00C57C70">
              <w:rPr>
                <w:rFonts w:ascii="Times New Roman" w:hAnsi="Times New Roman" w:cs="Times New Roman"/>
                <w:sz w:val="20"/>
                <w:szCs w:val="20"/>
              </w:rPr>
              <w:t>trols for any additional factor</w:t>
            </w:r>
            <w:r w:rsidR="00634A1E" w:rsidRPr="00C57C70">
              <w:rPr>
                <w:rFonts w:ascii="Times New Roman" w:hAnsi="Times New Roman" w:cs="Times New Roman"/>
                <w:sz w:val="20"/>
                <w:szCs w:val="20"/>
              </w:rPr>
              <w:t>(t</w:t>
            </w:r>
            <w:r w:rsidRPr="00C57C70">
              <w:rPr>
                <w:rFonts w:ascii="Times New Roman" w:hAnsi="Times New Roman" w:cs="Times New Roman"/>
                <w:sz w:val="20"/>
                <w:szCs w:val="20"/>
              </w:rPr>
              <w:t>his criteria could be modified to indicate specific contro</w:t>
            </w:r>
            <w:r w:rsidR="00634A1E" w:rsidRPr="00C57C70">
              <w:rPr>
                <w:rFonts w:ascii="Times New Roman" w:hAnsi="Times New Roman" w:cs="Times New Roman"/>
                <w:sz w:val="20"/>
                <w:szCs w:val="20"/>
              </w:rPr>
              <w:t>l for a second important factor</w:t>
            </w:r>
            <w:r w:rsidRPr="00C57C7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26" w:type="dxa"/>
          </w:tcPr>
          <w:p w14:paraId="666738BB" w14:textId="50E05445" w:rsidR="00D11277" w:rsidRPr="00C57C70" w:rsidRDefault="00FB75B3" w:rsidP="00C57C7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57C7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D11277" w:rsidRPr="00C57C70" w14:paraId="63658394" w14:textId="77777777" w:rsidTr="00D11277">
        <w:trPr>
          <w:trHeight w:val="111"/>
          <w:jc w:val="center"/>
        </w:trPr>
        <w:tc>
          <w:tcPr>
            <w:tcW w:w="590" w:type="dxa"/>
          </w:tcPr>
          <w:p w14:paraId="113DF233" w14:textId="32907DBC" w:rsidR="00D11277" w:rsidRPr="00C57C70" w:rsidRDefault="005263E6" w:rsidP="00C57C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C7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815" w:type="dxa"/>
          </w:tcPr>
          <w:p w14:paraId="1081363E" w14:textId="2BA5F4B1" w:rsidR="00D11277" w:rsidRPr="00C57C70" w:rsidRDefault="005263E6" w:rsidP="00C57C7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57C70">
              <w:rPr>
                <w:rFonts w:ascii="Times New Roman" w:hAnsi="Times New Roman" w:cs="Times New Roman"/>
                <w:sz w:val="20"/>
                <w:szCs w:val="20"/>
              </w:rPr>
              <w:t>Assessment of outcome</w:t>
            </w:r>
          </w:p>
        </w:tc>
        <w:tc>
          <w:tcPr>
            <w:tcW w:w="2977" w:type="dxa"/>
          </w:tcPr>
          <w:p w14:paraId="480AA657" w14:textId="2D6F60A5" w:rsidR="00D11277" w:rsidRPr="00C57C70" w:rsidRDefault="005263E6" w:rsidP="00C57C7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57C7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977" w:type="dxa"/>
          </w:tcPr>
          <w:p w14:paraId="5B9C2BD3" w14:textId="7B74084D" w:rsidR="00D11277" w:rsidRPr="00C57C70" w:rsidRDefault="005263E6" w:rsidP="00C57C7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57C7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126" w:type="dxa"/>
          </w:tcPr>
          <w:p w14:paraId="6B0CE014" w14:textId="77777777" w:rsidR="005263E6" w:rsidRPr="00C57C70" w:rsidRDefault="005263E6" w:rsidP="00C57C7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57C70">
              <w:rPr>
                <w:rFonts w:ascii="Times New Roman" w:hAnsi="Times New Roman" w:cs="Times New Roman"/>
                <w:sz w:val="20"/>
                <w:szCs w:val="20"/>
              </w:rPr>
              <w:t>1. independent blind assessment</w:t>
            </w:r>
          </w:p>
          <w:p w14:paraId="63D7C380" w14:textId="77777777" w:rsidR="005263E6" w:rsidRPr="00C57C70" w:rsidRDefault="005263E6" w:rsidP="00C57C7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57C70">
              <w:rPr>
                <w:rFonts w:ascii="Times New Roman" w:hAnsi="Times New Roman" w:cs="Times New Roman"/>
                <w:sz w:val="20"/>
                <w:szCs w:val="20"/>
              </w:rPr>
              <w:t>2. record linkage</w:t>
            </w:r>
          </w:p>
          <w:p w14:paraId="425C726C" w14:textId="72ACCA44" w:rsidR="005263E6" w:rsidRPr="00C57C70" w:rsidRDefault="005263E6" w:rsidP="00C57C7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57C70">
              <w:rPr>
                <w:rFonts w:ascii="Times New Roman" w:hAnsi="Times New Roman" w:cs="Times New Roman"/>
                <w:sz w:val="20"/>
                <w:szCs w:val="20"/>
              </w:rPr>
              <w:t>3.  self-report</w:t>
            </w:r>
          </w:p>
          <w:p w14:paraId="114A1DCA" w14:textId="298F75A8" w:rsidR="00D11277" w:rsidRPr="00C57C70" w:rsidRDefault="005263E6" w:rsidP="00C57C7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57C70">
              <w:rPr>
                <w:rFonts w:ascii="Times New Roman" w:hAnsi="Times New Roman" w:cs="Times New Roman"/>
                <w:sz w:val="20"/>
                <w:szCs w:val="20"/>
              </w:rPr>
              <w:t xml:space="preserve">3. </w:t>
            </w:r>
            <w:r w:rsidRPr="00C57C70">
              <w:rPr>
                <w:rFonts w:ascii="Times New Roman" w:hAnsi="Times New Roman" w:cs="Times New Roman"/>
                <w:sz w:val="20"/>
                <w:szCs w:val="20"/>
              </w:rPr>
              <w:t xml:space="preserve"> no description</w:t>
            </w:r>
          </w:p>
        </w:tc>
      </w:tr>
      <w:tr w:rsidR="00D11277" w:rsidRPr="00C57C70" w14:paraId="79229681" w14:textId="77777777" w:rsidTr="005263E6">
        <w:trPr>
          <w:trHeight w:val="126"/>
          <w:jc w:val="center"/>
        </w:trPr>
        <w:tc>
          <w:tcPr>
            <w:tcW w:w="590" w:type="dxa"/>
          </w:tcPr>
          <w:p w14:paraId="02BE67E4" w14:textId="14F85E46" w:rsidR="00D11277" w:rsidRPr="00C57C70" w:rsidRDefault="00630319" w:rsidP="00C57C7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57C7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815" w:type="dxa"/>
          </w:tcPr>
          <w:p w14:paraId="5DA451C5" w14:textId="17F4B54D" w:rsidR="00D11277" w:rsidRPr="00C57C70" w:rsidRDefault="00630319" w:rsidP="00C57C7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57C70">
              <w:rPr>
                <w:rFonts w:ascii="Times New Roman" w:hAnsi="Times New Roman" w:cs="Times New Roman"/>
                <w:sz w:val="20"/>
                <w:szCs w:val="20"/>
              </w:rPr>
              <w:t>Was follow-up long enough for outcomes to occur</w:t>
            </w:r>
          </w:p>
        </w:tc>
        <w:tc>
          <w:tcPr>
            <w:tcW w:w="2977" w:type="dxa"/>
          </w:tcPr>
          <w:p w14:paraId="03E1D866" w14:textId="6F3F7A00" w:rsidR="00D11277" w:rsidRPr="00C57C70" w:rsidRDefault="00630319" w:rsidP="00C57C7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57C7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977" w:type="dxa"/>
          </w:tcPr>
          <w:p w14:paraId="0A3785C4" w14:textId="1691B7A9" w:rsidR="00D11277" w:rsidRPr="00C57C70" w:rsidRDefault="00630319" w:rsidP="00C57C7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57C7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126" w:type="dxa"/>
          </w:tcPr>
          <w:p w14:paraId="1DBC677D" w14:textId="77777777" w:rsidR="00630319" w:rsidRPr="00C57C70" w:rsidRDefault="00630319" w:rsidP="00C57C70">
            <w:pPr>
              <w:pStyle w:val="ListParagraph"/>
              <w:numPr>
                <w:ilvl w:val="0"/>
                <w:numId w:val="25"/>
              </w:num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57C70">
              <w:rPr>
                <w:rFonts w:ascii="Times New Roman" w:hAnsi="Times New Roman" w:cs="Times New Roman"/>
                <w:sz w:val="20"/>
                <w:szCs w:val="20"/>
              </w:rPr>
              <w:t xml:space="preserve"> yes (select an adequate follow up period for outcome of interest) </w:t>
            </w:r>
          </w:p>
          <w:p w14:paraId="0F137956" w14:textId="5FDAFAA1" w:rsidR="00D11277" w:rsidRPr="00C57C70" w:rsidRDefault="00630319" w:rsidP="00C57C70">
            <w:pPr>
              <w:pStyle w:val="ListParagraph"/>
              <w:numPr>
                <w:ilvl w:val="0"/>
                <w:numId w:val="25"/>
              </w:num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57C70">
              <w:rPr>
                <w:rFonts w:ascii="Times New Roman" w:hAnsi="Times New Roman" w:cs="Times New Roman"/>
                <w:sz w:val="20"/>
                <w:szCs w:val="20"/>
              </w:rPr>
              <w:t xml:space="preserve"> no</w:t>
            </w:r>
          </w:p>
        </w:tc>
      </w:tr>
      <w:tr w:rsidR="005263E6" w:rsidRPr="00C57C70" w14:paraId="53AE9872" w14:textId="77777777" w:rsidTr="005263E6">
        <w:trPr>
          <w:trHeight w:val="135"/>
          <w:jc w:val="center"/>
        </w:trPr>
        <w:tc>
          <w:tcPr>
            <w:tcW w:w="590" w:type="dxa"/>
          </w:tcPr>
          <w:p w14:paraId="3B437655" w14:textId="21DC14DB" w:rsidR="005263E6" w:rsidRPr="00C57C70" w:rsidRDefault="00630319" w:rsidP="00C57C7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57C7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815" w:type="dxa"/>
          </w:tcPr>
          <w:p w14:paraId="261F6E20" w14:textId="545081D9" w:rsidR="005263E6" w:rsidRPr="00C57C70" w:rsidRDefault="00630319" w:rsidP="00C57C7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57C70">
              <w:rPr>
                <w:rFonts w:ascii="Times New Roman" w:hAnsi="Times New Roman" w:cs="Times New Roman"/>
                <w:sz w:val="20"/>
                <w:szCs w:val="20"/>
              </w:rPr>
              <w:t>Adequacy of follow up of cohorts</w:t>
            </w:r>
          </w:p>
        </w:tc>
        <w:tc>
          <w:tcPr>
            <w:tcW w:w="2977" w:type="dxa"/>
          </w:tcPr>
          <w:p w14:paraId="1ED093E6" w14:textId="77777777" w:rsidR="005263E6" w:rsidRPr="00C57C70" w:rsidRDefault="005263E6" w:rsidP="00C57C7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7" w:type="dxa"/>
          </w:tcPr>
          <w:p w14:paraId="42C6A2F7" w14:textId="77777777" w:rsidR="005263E6" w:rsidRPr="00C57C70" w:rsidRDefault="005263E6" w:rsidP="00C57C7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14:paraId="4AD07FC1" w14:textId="77777777" w:rsidR="001B6C6C" w:rsidRPr="00C57C70" w:rsidRDefault="001B6C6C" w:rsidP="00C57C7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57C70">
              <w:rPr>
                <w:rFonts w:ascii="Times New Roman" w:hAnsi="Times New Roman" w:cs="Times New Roman"/>
                <w:sz w:val="20"/>
                <w:szCs w:val="20"/>
              </w:rPr>
              <w:t xml:space="preserve">1. </w:t>
            </w:r>
            <w:r w:rsidRPr="00C57C70">
              <w:rPr>
                <w:rFonts w:ascii="Times New Roman" w:hAnsi="Times New Roman" w:cs="Times New Roman"/>
                <w:sz w:val="20"/>
                <w:szCs w:val="20"/>
              </w:rPr>
              <w:t xml:space="preserve"> complete follow up - all subjects accounted for </w:t>
            </w:r>
          </w:p>
          <w:p w14:paraId="3B765CC9" w14:textId="77777777" w:rsidR="001B6C6C" w:rsidRPr="00C57C70" w:rsidRDefault="001B6C6C" w:rsidP="00C57C7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57C70">
              <w:rPr>
                <w:rFonts w:ascii="Times New Roman" w:hAnsi="Times New Roman" w:cs="Times New Roman"/>
                <w:sz w:val="20"/>
                <w:szCs w:val="20"/>
              </w:rPr>
              <w:t xml:space="preserve">2. </w:t>
            </w:r>
            <w:r w:rsidRPr="00C57C70">
              <w:rPr>
                <w:rFonts w:ascii="Times New Roman" w:hAnsi="Times New Roman" w:cs="Times New Roman"/>
                <w:sz w:val="20"/>
                <w:szCs w:val="20"/>
              </w:rPr>
              <w:t xml:space="preserve"> subjects lost to follow up unlikely to introduce bias - small number lost - &gt; ____ % (select an adequate %) follow up, or description provided of those lost) </w:t>
            </w:r>
          </w:p>
          <w:p w14:paraId="24AC3D3F" w14:textId="77777777" w:rsidR="001B6C6C" w:rsidRPr="00C57C70" w:rsidRDefault="001B6C6C" w:rsidP="00C57C7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57C70">
              <w:rPr>
                <w:rFonts w:ascii="Times New Roman" w:hAnsi="Times New Roman" w:cs="Times New Roman"/>
                <w:sz w:val="20"/>
                <w:szCs w:val="20"/>
              </w:rPr>
              <w:t xml:space="preserve">3. </w:t>
            </w:r>
            <w:r w:rsidRPr="00C57C70">
              <w:rPr>
                <w:rFonts w:ascii="Times New Roman" w:hAnsi="Times New Roman" w:cs="Times New Roman"/>
                <w:sz w:val="20"/>
                <w:szCs w:val="20"/>
              </w:rPr>
              <w:t>follow up rate &lt; ____% (select an adequate %) and</w:t>
            </w:r>
            <w:r w:rsidRPr="00C57C70">
              <w:rPr>
                <w:rFonts w:ascii="Times New Roman" w:hAnsi="Times New Roman" w:cs="Times New Roman"/>
                <w:sz w:val="20"/>
                <w:szCs w:val="20"/>
              </w:rPr>
              <w:t xml:space="preserve"> no description of those lost</w:t>
            </w:r>
          </w:p>
          <w:p w14:paraId="5966B159" w14:textId="33AB8FFC" w:rsidR="005263E6" w:rsidRPr="00C57C70" w:rsidRDefault="001B6C6C" w:rsidP="00C57C7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57C70">
              <w:rPr>
                <w:rFonts w:ascii="Times New Roman" w:hAnsi="Times New Roman" w:cs="Times New Roman"/>
                <w:sz w:val="20"/>
                <w:szCs w:val="20"/>
              </w:rPr>
              <w:t>4.</w:t>
            </w:r>
            <w:r w:rsidRPr="00C57C70">
              <w:rPr>
                <w:rFonts w:ascii="Times New Roman" w:hAnsi="Times New Roman" w:cs="Times New Roman"/>
                <w:sz w:val="20"/>
                <w:szCs w:val="20"/>
              </w:rPr>
              <w:t xml:space="preserve"> no statement</w:t>
            </w:r>
          </w:p>
        </w:tc>
      </w:tr>
    </w:tbl>
    <w:p w14:paraId="6853EEB0" w14:textId="7EB6536E" w:rsidR="00E47F7A" w:rsidRPr="0056760B" w:rsidRDefault="00E47F7A" w:rsidP="0056760B">
      <w:pPr>
        <w:spacing w:line="480" w:lineRule="auto"/>
        <w:rPr>
          <w:rFonts w:ascii="Times New Roman" w:hAnsi="Times New Roman" w:cs="Times New Roman"/>
        </w:rPr>
      </w:pPr>
      <w:bookmarkStart w:id="0" w:name="_GoBack"/>
      <w:bookmarkEnd w:id="0"/>
    </w:p>
    <w:sectPr w:rsidR="00E47F7A" w:rsidRPr="0056760B" w:rsidSect="0048107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D93619E"/>
    <w:multiLevelType w:val="hybridMultilevel"/>
    <w:tmpl w:val="9990B372"/>
    <w:lvl w:ilvl="0" w:tplc="04090013">
      <w:start w:val="1"/>
      <w:numFmt w:val="upp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0540D9F"/>
    <w:multiLevelType w:val="hybridMultilevel"/>
    <w:tmpl w:val="2064F6CA"/>
    <w:lvl w:ilvl="0" w:tplc="3192FED0">
      <w:start w:val="1"/>
      <w:numFmt w:val="decimal"/>
      <w:lvlText w:val="%1."/>
      <w:lvlJc w:val="left"/>
      <w:pPr>
        <w:ind w:left="360" w:hanging="360"/>
      </w:pPr>
      <w:rPr>
        <w:rFonts w:asciiTheme="minorHAnsi" w:hAnsiTheme="minorHAnsi" w:cstheme="minorBidi"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248A6DC5"/>
    <w:multiLevelType w:val="hybridMultilevel"/>
    <w:tmpl w:val="5B8A4D9E"/>
    <w:lvl w:ilvl="0" w:tplc="04090013">
      <w:start w:val="1"/>
      <w:numFmt w:val="upp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9EF7818"/>
    <w:multiLevelType w:val="hybridMultilevel"/>
    <w:tmpl w:val="9FB21FFC"/>
    <w:lvl w:ilvl="0" w:tplc="20F4A8FE">
      <w:start w:val="1"/>
      <w:numFmt w:val="decimal"/>
      <w:lvlText w:val="%1."/>
      <w:lvlJc w:val="left"/>
      <w:pPr>
        <w:ind w:left="435" w:hanging="435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>
    <w:nsid w:val="30F445CB"/>
    <w:multiLevelType w:val="hybridMultilevel"/>
    <w:tmpl w:val="B372AACE"/>
    <w:lvl w:ilvl="0" w:tplc="04090013">
      <w:start w:val="1"/>
      <w:numFmt w:val="upp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7DD4792"/>
    <w:multiLevelType w:val="hybridMultilevel"/>
    <w:tmpl w:val="565A4A8A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>
    <w:nsid w:val="3F9F04C2"/>
    <w:multiLevelType w:val="hybridMultilevel"/>
    <w:tmpl w:val="62724F38"/>
    <w:lvl w:ilvl="0" w:tplc="04090013">
      <w:start w:val="1"/>
      <w:numFmt w:val="upp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411A4785"/>
    <w:multiLevelType w:val="hybridMultilevel"/>
    <w:tmpl w:val="AE7E8CC8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419D69CA"/>
    <w:multiLevelType w:val="hybridMultilevel"/>
    <w:tmpl w:val="62724F38"/>
    <w:lvl w:ilvl="0" w:tplc="04090013">
      <w:start w:val="1"/>
      <w:numFmt w:val="upp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47F536A0"/>
    <w:multiLevelType w:val="hybridMultilevel"/>
    <w:tmpl w:val="1D50E8B4"/>
    <w:lvl w:ilvl="0" w:tplc="04090013">
      <w:start w:val="1"/>
      <w:numFmt w:val="upp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48F51D68"/>
    <w:multiLevelType w:val="hybridMultilevel"/>
    <w:tmpl w:val="1BC6DD5E"/>
    <w:lvl w:ilvl="0" w:tplc="B97E8EA6">
      <w:start w:val="1"/>
      <w:numFmt w:val="decimal"/>
      <w:lvlText w:val="%1."/>
      <w:lvlJc w:val="left"/>
      <w:pPr>
        <w:ind w:left="360" w:hanging="360"/>
      </w:pPr>
      <w:rPr>
        <w:rFonts w:asciiTheme="minorHAnsi" w:hAnsiTheme="minorHAnsi" w:cstheme="minorBidi"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>
    <w:nsid w:val="4BAB127D"/>
    <w:multiLevelType w:val="hybridMultilevel"/>
    <w:tmpl w:val="E59C23C0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4CE11327"/>
    <w:multiLevelType w:val="hybridMultilevel"/>
    <w:tmpl w:val="B5A0318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>
    <w:nsid w:val="4CFA5D7E"/>
    <w:multiLevelType w:val="hybridMultilevel"/>
    <w:tmpl w:val="CE203F8C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>
    <w:nsid w:val="4F60698A"/>
    <w:multiLevelType w:val="hybridMultilevel"/>
    <w:tmpl w:val="A468CA2A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>
    <w:nsid w:val="507B380D"/>
    <w:multiLevelType w:val="hybridMultilevel"/>
    <w:tmpl w:val="19CACC2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509F1B1B"/>
    <w:multiLevelType w:val="hybridMultilevel"/>
    <w:tmpl w:val="9C8C4728"/>
    <w:lvl w:ilvl="0" w:tplc="04090013">
      <w:start w:val="1"/>
      <w:numFmt w:val="upp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516B2C1D"/>
    <w:multiLevelType w:val="hybridMultilevel"/>
    <w:tmpl w:val="AD94AEA4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>
    <w:nsid w:val="52445124"/>
    <w:multiLevelType w:val="hybridMultilevel"/>
    <w:tmpl w:val="548AA9D4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>
    <w:nsid w:val="545214B3"/>
    <w:multiLevelType w:val="hybridMultilevel"/>
    <w:tmpl w:val="30B62A72"/>
    <w:lvl w:ilvl="0" w:tplc="4FAE3296">
      <w:start w:val="1"/>
      <w:numFmt w:val="decimal"/>
      <w:lvlText w:val="%1."/>
      <w:lvlJc w:val="left"/>
      <w:pPr>
        <w:ind w:left="360" w:hanging="360"/>
      </w:pPr>
      <w:rPr>
        <w:rFonts w:asciiTheme="minorHAnsi" w:hAnsiTheme="minorHAnsi" w:cstheme="minorBidi"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>
    <w:nsid w:val="54FB78A4"/>
    <w:multiLevelType w:val="hybridMultilevel"/>
    <w:tmpl w:val="35A695FA"/>
    <w:lvl w:ilvl="0" w:tplc="04090013">
      <w:start w:val="1"/>
      <w:numFmt w:val="upp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5684508B"/>
    <w:multiLevelType w:val="hybridMultilevel"/>
    <w:tmpl w:val="985C666C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2">
    <w:nsid w:val="56901A28"/>
    <w:multiLevelType w:val="hybridMultilevel"/>
    <w:tmpl w:val="F198F366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3">
    <w:nsid w:val="581D278F"/>
    <w:multiLevelType w:val="hybridMultilevel"/>
    <w:tmpl w:val="B1DCC69C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4">
    <w:nsid w:val="78B62EB7"/>
    <w:multiLevelType w:val="hybridMultilevel"/>
    <w:tmpl w:val="4D4E1242"/>
    <w:lvl w:ilvl="0" w:tplc="04090013">
      <w:start w:val="1"/>
      <w:numFmt w:val="upp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2"/>
  </w:num>
  <w:num w:numId="2">
    <w:abstractNumId w:val="15"/>
  </w:num>
  <w:num w:numId="3">
    <w:abstractNumId w:val="7"/>
  </w:num>
  <w:num w:numId="4">
    <w:abstractNumId w:val="0"/>
  </w:num>
  <w:num w:numId="5">
    <w:abstractNumId w:val="2"/>
  </w:num>
  <w:num w:numId="6">
    <w:abstractNumId w:val="6"/>
  </w:num>
  <w:num w:numId="7">
    <w:abstractNumId w:val="8"/>
  </w:num>
  <w:num w:numId="8">
    <w:abstractNumId w:val="24"/>
  </w:num>
  <w:num w:numId="9">
    <w:abstractNumId w:val="4"/>
  </w:num>
  <w:num w:numId="10">
    <w:abstractNumId w:val="16"/>
  </w:num>
  <w:num w:numId="11">
    <w:abstractNumId w:val="20"/>
  </w:num>
  <w:num w:numId="12">
    <w:abstractNumId w:val="9"/>
  </w:num>
  <w:num w:numId="13">
    <w:abstractNumId w:val="18"/>
  </w:num>
  <w:num w:numId="14">
    <w:abstractNumId w:val="14"/>
  </w:num>
  <w:num w:numId="15">
    <w:abstractNumId w:val="21"/>
  </w:num>
  <w:num w:numId="16">
    <w:abstractNumId w:val="1"/>
  </w:num>
  <w:num w:numId="17">
    <w:abstractNumId w:val="23"/>
  </w:num>
  <w:num w:numId="18">
    <w:abstractNumId w:val="19"/>
  </w:num>
  <w:num w:numId="19">
    <w:abstractNumId w:val="22"/>
  </w:num>
  <w:num w:numId="20">
    <w:abstractNumId w:val="11"/>
  </w:num>
  <w:num w:numId="21">
    <w:abstractNumId w:val="5"/>
  </w:num>
  <w:num w:numId="22">
    <w:abstractNumId w:val="3"/>
  </w:num>
  <w:num w:numId="23">
    <w:abstractNumId w:val="13"/>
  </w:num>
  <w:num w:numId="24">
    <w:abstractNumId w:val="17"/>
  </w:num>
  <w:num w:numId="25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D38CB"/>
    <w:rsid w:val="000574BD"/>
    <w:rsid w:val="00063666"/>
    <w:rsid w:val="00066541"/>
    <w:rsid w:val="000C384F"/>
    <w:rsid w:val="000E21EF"/>
    <w:rsid w:val="001320E5"/>
    <w:rsid w:val="00163E23"/>
    <w:rsid w:val="001A3243"/>
    <w:rsid w:val="001B6C6C"/>
    <w:rsid w:val="001F6ABD"/>
    <w:rsid w:val="00225E76"/>
    <w:rsid w:val="0023266C"/>
    <w:rsid w:val="00271D74"/>
    <w:rsid w:val="002A154F"/>
    <w:rsid w:val="002E602B"/>
    <w:rsid w:val="00373D71"/>
    <w:rsid w:val="003B6DFB"/>
    <w:rsid w:val="003D37D1"/>
    <w:rsid w:val="0042499E"/>
    <w:rsid w:val="00442424"/>
    <w:rsid w:val="00451ED4"/>
    <w:rsid w:val="00454BE3"/>
    <w:rsid w:val="00481073"/>
    <w:rsid w:val="004A1EB5"/>
    <w:rsid w:val="00514DAA"/>
    <w:rsid w:val="005263E6"/>
    <w:rsid w:val="005665DB"/>
    <w:rsid w:val="005675EA"/>
    <w:rsid w:val="0056760B"/>
    <w:rsid w:val="005773EA"/>
    <w:rsid w:val="0058761F"/>
    <w:rsid w:val="005C4A1E"/>
    <w:rsid w:val="006131C6"/>
    <w:rsid w:val="00622886"/>
    <w:rsid w:val="00630319"/>
    <w:rsid w:val="00634A1E"/>
    <w:rsid w:val="00667274"/>
    <w:rsid w:val="006D2049"/>
    <w:rsid w:val="006E45FC"/>
    <w:rsid w:val="00715A0D"/>
    <w:rsid w:val="007B6227"/>
    <w:rsid w:val="0080270B"/>
    <w:rsid w:val="0082361F"/>
    <w:rsid w:val="008A0A93"/>
    <w:rsid w:val="00A50376"/>
    <w:rsid w:val="00AF6D1D"/>
    <w:rsid w:val="00B06831"/>
    <w:rsid w:val="00B25CBC"/>
    <w:rsid w:val="00BB611D"/>
    <w:rsid w:val="00BD2D80"/>
    <w:rsid w:val="00C57C70"/>
    <w:rsid w:val="00C62B7A"/>
    <w:rsid w:val="00CD3852"/>
    <w:rsid w:val="00D11277"/>
    <w:rsid w:val="00D65145"/>
    <w:rsid w:val="00D74BC5"/>
    <w:rsid w:val="00D86967"/>
    <w:rsid w:val="00DA2BA9"/>
    <w:rsid w:val="00DA69F3"/>
    <w:rsid w:val="00DD38CB"/>
    <w:rsid w:val="00DD5106"/>
    <w:rsid w:val="00DE03A4"/>
    <w:rsid w:val="00DE1438"/>
    <w:rsid w:val="00E06FDB"/>
    <w:rsid w:val="00E47F7A"/>
    <w:rsid w:val="00E8583F"/>
    <w:rsid w:val="00E90AC9"/>
    <w:rsid w:val="00EA26C6"/>
    <w:rsid w:val="00EB2FCD"/>
    <w:rsid w:val="00EC4214"/>
    <w:rsid w:val="00EC6011"/>
    <w:rsid w:val="00EF3DD1"/>
    <w:rsid w:val="00F07ED3"/>
    <w:rsid w:val="00F42CC5"/>
    <w:rsid w:val="00F97709"/>
    <w:rsid w:val="00FA783F"/>
    <w:rsid w:val="00FB0A87"/>
    <w:rsid w:val="00FB75B3"/>
    <w:rsid w:val="00FD1C9F"/>
    <w:rsid w:val="00FD2D9F"/>
    <w:rsid w:val="00FF66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DD34EF"/>
  <w15:chartTrackingRefBased/>
  <w15:docId w15:val="{114D1EF7-90A6-3D4C-91A1-18181F7729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D38C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DE03A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8813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733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202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8</TotalTime>
  <Pages>4</Pages>
  <Words>796</Words>
  <Characters>4539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bayemi</dc:creator>
  <cp:keywords/>
  <dc:description/>
  <cp:lastModifiedBy>Marcos</cp:lastModifiedBy>
  <cp:revision>51</cp:revision>
  <dcterms:created xsi:type="dcterms:W3CDTF">2024-04-29T10:05:00Z</dcterms:created>
  <dcterms:modified xsi:type="dcterms:W3CDTF">2024-04-29T12:15:00Z</dcterms:modified>
</cp:coreProperties>
</file>